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98CC1" w14:textId="77777777" w:rsidR="00421E9E" w:rsidRDefault="00421E9E" w:rsidP="0063241D">
      <w:pPr>
        <w:ind w:left="284" w:right="4246"/>
        <w:rPr>
          <w:rFonts w:ascii="Times New Roman" w:hAnsi="Times New Roman" w:cs="Times New Roman"/>
          <w:b/>
          <w:bCs/>
          <w:lang w:val="en-US"/>
        </w:rPr>
      </w:pPr>
    </w:p>
    <w:p w14:paraId="62F714B5" w14:textId="77777777" w:rsidR="00A56254" w:rsidRPr="00113D07" w:rsidRDefault="00A56254" w:rsidP="009B594F">
      <w:pPr>
        <w:rPr>
          <w:rFonts w:ascii="Times New Roman" w:hAnsi="Times New Roman" w:cs="Times New Roman"/>
          <w:lang w:val="en-US"/>
        </w:rPr>
      </w:pPr>
    </w:p>
    <w:p w14:paraId="47F55012" w14:textId="56FED7E3" w:rsidR="001B2828" w:rsidRDefault="001B2828" w:rsidP="001B2828">
      <w:pPr>
        <w:ind w:right="985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. S</w:t>
      </w:r>
      <w:r w:rsidR="009B594F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Kaplan-Meier survival curves for OS depending on the LNR classification system reported by </w:t>
      </w:r>
      <w:r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Xu et al.</w:t>
      </w:r>
      <w:r>
        <w:rPr>
          <w:rFonts w:ascii="Times New Roman" w:hAnsi="Times New Roman" w:cs="Times New Roman"/>
          <w:vertAlign w:val="superscript"/>
          <w:lang w:val="en-US"/>
        </w:rPr>
        <w:t>1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Arslan et al.</w:t>
      </w:r>
      <w:r>
        <w:rPr>
          <w:rFonts w:ascii="Times New Roman" w:hAnsi="Times New Roman" w:cs="Times New Roman"/>
          <w:vertAlign w:val="superscript"/>
          <w:lang w:val="en-US"/>
        </w:rPr>
        <w:t>1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c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alleo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13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Sun et al.</w:t>
      </w:r>
      <w:r>
        <w:rPr>
          <w:rFonts w:ascii="Times New Roman" w:hAnsi="Times New Roman" w:cs="Times New Roman"/>
          <w:vertAlign w:val="super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e)</w:t>
      </w:r>
      <w:r>
        <w:rPr>
          <w:rFonts w:ascii="Times New Roman" w:hAnsi="Times New Roman" w:cs="Times New Roman"/>
          <w:lang w:val="en-US"/>
        </w:rPr>
        <w:t xml:space="preserve"> Zhou et al.</w:t>
      </w:r>
      <w:r>
        <w:rPr>
          <w:rFonts w:ascii="Times New Roman" w:hAnsi="Times New Roman" w:cs="Times New Roman"/>
          <w:vertAlign w:val="superscript"/>
          <w:lang w:val="en-US"/>
        </w:rPr>
        <w:t>1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f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iediger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15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g)</w:t>
      </w:r>
      <w:r>
        <w:rPr>
          <w:rFonts w:ascii="Times New Roman" w:hAnsi="Times New Roman" w:cs="Times New Roman"/>
          <w:lang w:val="en-US"/>
        </w:rPr>
        <w:t xml:space="preserve"> Fang et al.</w:t>
      </w:r>
      <w:r>
        <w:rPr>
          <w:rFonts w:ascii="Times New Roman" w:hAnsi="Times New Roman" w:cs="Times New Roman"/>
          <w:vertAlign w:val="superscript"/>
          <w:lang w:val="en-US"/>
        </w:rPr>
        <w:t>16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h)</w:t>
      </w:r>
      <w:r>
        <w:rPr>
          <w:rFonts w:ascii="Times New Roman" w:hAnsi="Times New Roman" w:cs="Times New Roman"/>
          <w:lang w:val="en-US"/>
        </w:rPr>
        <w:t xml:space="preserve"> Wang et al.</w:t>
      </w:r>
      <w:r>
        <w:rPr>
          <w:rFonts w:ascii="Times New Roman" w:hAnsi="Times New Roman" w:cs="Times New Roman"/>
          <w:vertAlign w:val="superscript"/>
          <w:lang w:val="en-US"/>
        </w:rPr>
        <w:t>17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nci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1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j)</w:t>
      </w:r>
      <w:r>
        <w:rPr>
          <w:rFonts w:ascii="Times New Roman" w:hAnsi="Times New Roman" w:cs="Times New Roman"/>
          <w:lang w:val="en-US"/>
        </w:rPr>
        <w:t xml:space="preserve"> Huang et al.</w:t>
      </w:r>
      <w:r>
        <w:rPr>
          <w:rFonts w:ascii="Times New Roman" w:hAnsi="Times New Roman" w:cs="Times New Roman"/>
          <w:vertAlign w:val="superscript"/>
          <w:lang w:val="en-US"/>
        </w:rPr>
        <w:t>1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k)</w:t>
      </w:r>
      <w:r>
        <w:rPr>
          <w:rFonts w:ascii="Times New Roman" w:hAnsi="Times New Roman" w:cs="Times New Roman"/>
          <w:lang w:val="en-US"/>
        </w:rPr>
        <w:t xml:space="preserve"> Calero et al.</w:t>
      </w:r>
      <w:r>
        <w:rPr>
          <w:rFonts w:ascii="Times New Roman" w:hAnsi="Times New Roman" w:cs="Times New Roman"/>
          <w:vertAlign w:val="superscript"/>
          <w:lang w:val="en-US"/>
        </w:rPr>
        <w:t>2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l)</w:t>
      </w:r>
      <w:r>
        <w:rPr>
          <w:rFonts w:ascii="Times New Roman" w:hAnsi="Times New Roman" w:cs="Times New Roman"/>
          <w:lang w:val="en-US"/>
        </w:rPr>
        <w:t xml:space="preserve"> Lee et al.</w:t>
      </w:r>
      <w:r>
        <w:rPr>
          <w:rFonts w:ascii="Times New Roman" w:hAnsi="Times New Roman" w:cs="Times New Roman"/>
          <w:vertAlign w:val="superscript"/>
          <w:lang w:val="en-US"/>
        </w:rPr>
        <w:t>2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m)</w:t>
      </w:r>
      <w:r>
        <w:rPr>
          <w:rFonts w:ascii="Times New Roman" w:hAnsi="Times New Roman" w:cs="Times New Roman"/>
          <w:lang w:val="en-US"/>
        </w:rPr>
        <w:t xml:space="preserve"> Kim et al.</w:t>
      </w:r>
      <w:r>
        <w:rPr>
          <w:rFonts w:ascii="Times New Roman" w:hAnsi="Times New Roman" w:cs="Times New Roman"/>
          <w:vertAlign w:val="superscript"/>
          <w:lang w:val="en-US"/>
        </w:rPr>
        <w:t>2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n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agante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23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o)</w:t>
      </w:r>
      <w:r>
        <w:rPr>
          <w:rFonts w:ascii="Times New Roman" w:hAnsi="Times New Roman" w:cs="Times New Roman"/>
          <w:lang w:val="en-US"/>
        </w:rPr>
        <w:t xml:space="preserve"> Jian-Hui et al.</w:t>
      </w:r>
      <w:r>
        <w:rPr>
          <w:rFonts w:ascii="Times New Roman" w:hAnsi="Times New Roman" w:cs="Times New Roman"/>
          <w:vertAlign w:val="superscript"/>
          <w:lang w:val="en-US"/>
        </w:rPr>
        <w:t>2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p)</w:t>
      </w:r>
      <w:r>
        <w:rPr>
          <w:rFonts w:ascii="Times New Roman" w:hAnsi="Times New Roman" w:cs="Times New Roman"/>
          <w:lang w:val="en-US"/>
        </w:rPr>
        <w:t xml:space="preserve"> Smith et al.</w:t>
      </w:r>
      <w:r>
        <w:rPr>
          <w:rFonts w:ascii="Times New Roman" w:hAnsi="Times New Roman" w:cs="Times New Roman"/>
          <w:vertAlign w:val="superscript"/>
          <w:lang w:val="en-US"/>
        </w:rPr>
        <w:t>25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q)</w:t>
      </w:r>
      <w:r>
        <w:rPr>
          <w:rFonts w:ascii="Times New Roman" w:hAnsi="Times New Roman" w:cs="Times New Roman"/>
          <w:lang w:val="en-US"/>
        </w:rPr>
        <w:t xml:space="preserve"> Liu et al.</w:t>
      </w:r>
      <w:r>
        <w:rPr>
          <w:rFonts w:ascii="Times New Roman" w:hAnsi="Times New Roman" w:cs="Times New Roman"/>
          <w:vertAlign w:val="superscript"/>
          <w:lang w:val="en-US"/>
        </w:rPr>
        <w:t>26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r)</w:t>
      </w:r>
      <w:r>
        <w:rPr>
          <w:rFonts w:ascii="Times New Roman" w:hAnsi="Times New Roman" w:cs="Times New Roman"/>
          <w:lang w:val="en-US"/>
        </w:rPr>
        <w:t xml:space="preserve"> Chang et al.</w:t>
      </w:r>
      <w:r>
        <w:rPr>
          <w:rFonts w:ascii="Times New Roman" w:hAnsi="Times New Roman" w:cs="Times New Roman"/>
          <w:vertAlign w:val="superscript"/>
          <w:lang w:val="en-US"/>
        </w:rPr>
        <w:t>27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s)</w:t>
      </w:r>
      <w:r>
        <w:rPr>
          <w:rFonts w:ascii="Times New Roman" w:hAnsi="Times New Roman" w:cs="Times New Roman"/>
          <w:lang w:val="en-US"/>
        </w:rPr>
        <w:t xml:space="preserve"> Song et al.</w:t>
      </w:r>
      <w:r>
        <w:rPr>
          <w:rFonts w:ascii="Times New Roman" w:hAnsi="Times New Roman" w:cs="Times New Roman"/>
          <w:vertAlign w:val="superscript"/>
          <w:lang w:val="en-US"/>
        </w:rPr>
        <w:t>2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t)</w:t>
      </w:r>
      <w:r>
        <w:rPr>
          <w:rFonts w:ascii="Times New Roman" w:hAnsi="Times New Roman" w:cs="Times New Roman"/>
          <w:lang w:val="en-US"/>
        </w:rPr>
        <w:t xml:space="preserve"> La Torre et al.</w:t>
      </w:r>
      <w:r>
        <w:rPr>
          <w:rFonts w:ascii="Times New Roman" w:hAnsi="Times New Roman" w:cs="Times New Roman"/>
          <w:vertAlign w:val="superscript"/>
          <w:lang w:val="en-US"/>
        </w:rPr>
        <w:t>2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u)</w:t>
      </w:r>
      <w:r>
        <w:rPr>
          <w:rFonts w:ascii="Times New Roman" w:hAnsi="Times New Roman" w:cs="Times New Roman"/>
          <w:lang w:val="en-US"/>
        </w:rPr>
        <w:t xml:space="preserve"> Agnes et al.</w:t>
      </w:r>
      <w:r>
        <w:rPr>
          <w:rFonts w:ascii="Times New Roman" w:hAnsi="Times New Roman" w:cs="Times New Roman"/>
          <w:vertAlign w:val="superscript"/>
          <w:lang w:val="en-US"/>
        </w:rPr>
        <w:t>3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v)</w:t>
      </w:r>
      <w:r>
        <w:rPr>
          <w:rFonts w:ascii="Times New Roman" w:hAnsi="Times New Roman" w:cs="Times New Roman"/>
          <w:lang w:val="en-US"/>
        </w:rPr>
        <w:t xml:space="preserve"> Rosenberg et al.</w:t>
      </w:r>
      <w:r>
        <w:rPr>
          <w:rFonts w:ascii="Times New Roman" w:hAnsi="Times New Roman" w:cs="Times New Roman"/>
          <w:vertAlign w:val="superscript"/>
          <w:lang w:val="en-US"/>
        </w:rPr>
        <w:t>3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w)</w:t>
      </w:r>
      <w:r>
        <w:rPr>
          <w:rFonts w:ascii="Times New Roman" w:hAnsi="Times New Roman" w:cs="Times New Roman"/>
          <w:lang w:val="en-US"/>
        </w:rPr>
        <w:t xml:space="preserve"> Cao et al.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x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Fortea-Sanchis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y)</w:t>
      </w:r>
      <w:r>
        <w:rPr>
          <w:rFonts w:ascii="Times New Roman" w:hAnsi="Times New Roman" w:cs="Times New Roman"/>
          <w:lang w:val="en-US"/>
        </w:rPr>
        <w:t xml:space="preserve"> Wang et al.</w:t>
      </w:r>
      <w:r>
        <w:rPr>
          <w:rFonts w:ascii="Times New Roman" w:hAnsi="Times New Roman" w:cs="Times New Roman"/>
          <w:vertAlign w:val="superscript"/>
          <w:lang w:val="en-US"/>
        </w:rPr>
        <w:t>33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z)</w:t>
      </w:r>
      <w:r>
        <w:rPr>
          <w:rFonts w:ascii="Times New Roman" w:hAnsi="Times New Roman" w:cs="Times New Roman"/>
          <w:lang w:val="en-US"/>
        </w:rPr>
        <w:t xml:space="preserve"> Chen et al.</w:t>
      </w:r>
      <w:r>
        <w:rPr>
          <w:rFonts w:ascii="Times New Roman" w:hAnsi="Times New Roman" w:cs="Times New Roman"/>
          <w:vertAlign w:val="superscript"/>
          <w:lang w:val="en-US"/>
        </w:rPr>
        <w:t>3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aa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ozenblat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ab)</w:t>
      </w:r>
      <w:r>
        <w:rPr>
          <w:rFonts w:ascii="Times New Roman" w:hAnsi="Times New Roman" w:cs="Times New Roman"/>
          <w:lang w:val="en-US"/>
        </w:rPr>
        <w:t xml:space="preserve"> Jiang et al.</w:t>
      </w:r>
      <w:r>
        <w:rPr>
          <w:rFonts w:ascii="Times New Roman" w:hAnsi="Times New Roman" w:cs="Times New Roman"/>
          <w:vertAlign w:val="superscript"/>
          <w:lang w:val="en-US"/>
        </w:rPr>
        <w:t>35</w:t>
      </w:r>
    </w:p>
    <w:p w14:paraId="75A05101" w14:textId="5C85A194" w:rsidR="00A56254" w:rsidRPr="00113D07" w:rsidRDefault="001B2828" w:rsidP="001B2828">
      <w:pPr>
        <w:ind w:left="426" w:right="98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anchor distT="0" distB="0" distL="114300" distR="114300" simplePos="0" relativeHeight="251834368" behindDoc="1" locked="0" layoutInCell="1" allowOverlap="1" wp14:anchorId="2E9DEE6C" wp14:editId="475A0000">
            <wp:simplePos x="0" y="0"/>
            <wp:positionH relativeFrom="column">
              <wp:posOffset>212725</wp:posOffset>
            </wp:positionH>
            <wp:positionV relativeFrom="paragraph">
              <wp:posOffset>60960</wp:posOffset>
            </wp:positionV>
            <wp:extent cx="5568950" cy="8826500"/>
            <wp:effectExtent l="0" t="0" r="0" b="0"/>
            <wp:wrapTight wrapText="bothSides">
              <wp:wrapPolygon edited="0">
                <wp:start x="10714" y="140"/>
                <wp:lineTo x="1034" y="233"/>
                <wp:lineTo x="296" y="280"/>
                <wp:lineTo x="591" y="1725"/>
                <wp:lineTo x="369" y="3217"/>
                <wp:lineTo x="296" y="12214"/>
                <wp:lineTo x="591" y="13659"/>
                <wp:lineTo x="369" y="15151"/>
                <wp:lineTo x="296" y="18135"/>
                <wp:lineTo x="591" y="19626"/>
                <wp:lineTo x="517" y="20978"/>
                <wp:lineTo x="2734" y="21118"/>
                <wp:lineTo x="2882" y="21445"/>
                <wp:lineTo x="19359" y="21445"/>
                <wp:lineTo x="19580" y="21165"/>
                <wp:lineTo x="21058" y="21025"/>
                <wp:lineTo x="20763" y="20372"/>
                <wp:lineTo x="20836" y="18414"/>
                <wp:lineTo x="19285" y="18135"/>
                <wp:lineTo x="20467" y="18135"/>
                <wp:lineTo x="20984" y="18041"/>
                <wp:lineTo x="20689" y="17389"/>
                <wp:lineTo x="20763" y="15477"/>
                <wp:lineTo x="18915" y="15151"/>
                <wp:lineTo x="20393" y="15151"/>
                <wp:lineTo x="20984" y="15058"/>
                <wp:lineTo x="20689" y="14405"/>
                <wp:lineTo x="21058" y="12121"/>
                <wp:lineTo x="20689" y="11422"/>
                <wp:lineTo x="21058" y="9091"/>
                <wp:lineTo x="20763" y="8438"/>
                <wp:lineTo x="20836" y="6527"/>
                <wp:lineTo x="18915" y="6200"/>
                <wp:lineTo x="20319" y="6200"/>
                <wp:lineTo x="20984" y="6107"/>
                <wp:lineTo x="20689" y="5454"/>
                <wp:lineTo x="20763" y="3496"/>
                <wp:lineTo x="19063" y="3217"/>
                <wp:lineTo x="20467" y="3217"/>
                <wp:lineTo x="21058" y="3123"/>
                <wp:lineTo x="20763" y="2471"/>
                <wp:lineTo x="20836" y="513"/>
                <wp:lineTo x="17290" y="233"/>
                <wp:lineTo x="11009" y="140"/>
                <wp:lineTo x="10714" y="140"/>
              </wp:wrapPolygon>
            </wp:wrapTight>
            <wp:docPr id="136" name="Grafik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950" cy="882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AD9C4B" w14:textId="2746A71C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3D9FCF40" w14:textId="2CEE71AC" w:rsidR="00A56254" w:rsidRPr="00113D07" w:rsidRDefault="00A56254" w:rsidP="001B2828">
      <w:pPr>
        <w:ind w:left="426" w:right="1268"/>
        <w:rPr>
          <w:rFonts w:ascii="Times New Roman" w:hAnsi="Times New Roman" w:cs="Times New Roman"/>
          <w:lang w:val="en-US"/>
        </w:rPr>
      </w:pPr>
    </w:p>
    <w:p w14:paraId="14474F2E" w14:textId="1A9E32AE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5D5153C1" w14:textId="536D14C8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691BFA0B" w14:textId="599D2F1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D60D30E" w14:textId="6544BFB4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54D202AD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5FF28416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3368866A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36895703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04BFD0C8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53D7D1F5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71684C77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4D524C4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7FBD1CB1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236731F6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62BB0DE3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43B1276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181232D6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5454C6F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1722E482" w14:textId="3590C57F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7624E2C" w14:textId="495E0111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25A25D02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2D27E816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5725818F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6C02C695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48021CCD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6D827984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693ADBA8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1AB23988" w14:textId="77777777" w:rsidR="00A56254" w:rsidRPr="00113D07" w:rsidRDefault="00A56254" w:rsidP="00A56254">
      <w:pPr>
        <w:ind w:left="426"/>
        <w:rPr>
          <w:rFonts w:ascii="Times New Roman" w:hAnsi="Times New Roman" w:cs="Times New Roman"/>
          <w:lang w:val="en-US"/>
        </w:rPr>
      </w:pPr>
    </w:p>
    <w:p w14:paraId="38F4742E" w14:textId="1519E7CD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DDE4F4F" w14:textId="74954723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DD707D2" w14:textId="5D53D1BD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3A22051" w14:textId="2DBEA968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675B681" w14:textId="6CE71D6C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96098AA" w14:textId="09CDA946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1E38B1E" w14:textId="015CC995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5FADF7C6" w14:textId="30074BEF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2F8EF6F" w14:textId="43064679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2CA5EEE" w14:textId="08A8BB8A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4C2F3FE6" w14:textId="4BB33F2F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68BC5BE" w14:textId="2B2DD16F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7C846C6" w14:textId="794FDD49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7E9450A" w14:textId="1B0A4C81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525A95B" w14:textId="40DF069D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470D86EF" w14:textId="6CFE46C1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1ED4256" w14:textId="3616D08F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44BC668" w14:textId="0A075010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559725D7" w14:textId="22939381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28E9302" w14:textId="02AA70B9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5FB31723" w14:textId="748B80D1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6D9C05F" w14:textId="0AB5CC77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B719D6F" w14:textId="50B1B1F8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DC3BF42" w14:textId="4D2CA844" w:rsidR="001B2828" w:rsidRDefault="001B2828" w:rsidP="001B2828">
      <w:pPr>
        <w:ind w:right="993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FIG. S</w:t>
      </w:r>
      <w:r w:rsidR="009B594F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Kaplan-Meier survival curves for OS depending on the LODDS classification system reported by </w:t>
      </w:r>
      <w:r>
        <w:rPr>
          <w:rFonts w:ascii="Times New Roman" w:hAnsi="Times New Roman" w:cs="Times New Roman"/>
          <w:b/>
          <w:bCs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 Xu et al.</w:t>
      </w:r>
      <w:r>
        <w:rPr>
          <w:rFonts w:ascii="Times New Roman" w:hAnsi="Times New Roman" w:cs="Times New Roman"/>
          <w:vertAlign w:val="superscript"/>
          <w:lang w:val="en-US"/>
        </w:rPr>
        <w:t>1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b)</w:t>
      </w:r>
      <w:r>
        <w:rPr>
          <w:rFonts w:ascii="Times New Roman" w:hAnsi="Times New Roman" w:cs="Times New Roman"/>
          <w:lang w:val="en-US"/>
        </w:rPr>
        <w:t xml:space="preserve"> Yang et al.</w:t>
      </w:r>
      <w:r>
        <w:rPr>
          <w:rFonts w:ascii="Times New Roman" w:hAnsi="Times New Roman" w:cs="Times New Roman"/>
          <w:vertAlign w:val="superscript"/>
          <w:lang w:val="en-US"/>
        </w:rPr>
        <w:t>36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c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Fortea-Sanchis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d)</w:t>
      </w:r>
      <w:r>
        <w:rPr>
          <w:rFonts w:ascii="Times New Roman" w:hAnsi="Times New Roman" w:cs="Times New Roman"/>
          <w:lang w:val="en-US"/>
        </w:rPr>
        <w:t xml:space="preserve"> He et al.</w:t>
      </w:r>
      <w:r>
        <w:rPr>
          <w:rFonts w:ascii="Times New Roman" w:hAnsi="Times New Roman" w:cs="Times New Roman"/>
          <w:vertAlign w:val="superscript"/>
          <w:lang w:val="en-US"/>
        </w:rPr>
        <w:t>37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e)</w:t>
      </w:r>
      <w:r>
        <w:rPr>
          <w:rFonts w:ascii="Times New Roman" w:hAnsi="Times New Roman" w:cs="Times New Roman"/>
          <w:lang w:val="en-US"/>
        </w:rPr>
        <w:t xml:space="preserve"> Ramacciato et al.</w:t>
      </w:r>
      <w:r>
        <w:rPr>
          <w:rFonts w:ascii="Times New Roman" w:hAnsi="Times New Roman" w:cs="Times New Roman"/>
          <w:vertAlign w:val="superscript"/>
          <w:lang w:val="en-US"/>
        </w:rPr>
        <w:t>3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 xml:space="preserve">(f) </w:t>
      </w:r>
      <w:r>
        <w:rPr>
          <w:rFonts w:ascii="Times New Roman" w:hAnsi="Times New Roman" w:cs="Times New Roman"/>
          <w:lang w:val="en-US"/>
        </w:rPr>
        <w:t>Toth et al.</w:t>
      </w:r>
      <w:r>
        <w:rPr>
          <w:rFonts w:ascii="Times New Roman" w:hAnsi="Times New Roman" w:cs="Times New Roman"/>
          <w:vertAlign w:val="superscript"/>
          <w:lang w:val="en-US"/>
        </w:rPr>
        <w:t>3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g)</w:t>
      </w:r>
      <w:r>
        <w:rPr>
          <w:rFonts w:ascii="Times New Roman" w:hAnsi="Times New Roman" w:cs="Times New Roman"/>
          <w:lang w:val="en-US"/>
        </w:rPr>
        <w:t xml:space="preserve"> Zhou et al.</w:t>
      </w:r>
      <w:r>
        <w:rPr>
          <w:rFonts w:ascii="Times New Roman" w:hAnsi="Times New Roman" w:cs="Times New Roman"/>
          <w:vertAlign w:val="superscript"/>
          <w:lang w:val="en-US"/>
        </w:rPr>
        <w:t>1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h)</w:t>
      </w:r>
      <w:r>
        <w:rPr>
          <w:rFonts w:ascii="Times New Roman" w:hAnsi="Times New Roman" w:cs="Times New Roman"/>
          <w:lang w:val="en-US"/>
        </w:rPr>
        <w:t xml:space="preserve"> Sun et al.</w:t>
      </w:r>
      <w:r>
        <w:rPr>
          <w:rFonts w:ascii="Times New Roman" w:hAnsi="Times New Roman" w:cs="Times New Roman"/>
          <w:vertAlign w:val="superscript"/>
          <w:lang w:val="en-US"/>
        </w:rPr>
        <w:t>1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i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Xu et al.</w:t>
      </w:r>
      <w:r>
        <w:rPr>
          <w:rFonts w:ascii="Times New Roman" w:hAnsi="Times New Roman" w:cs="Times New Roman"/>
          <w:vertAlign w:val="superscript"/>
          <w:lang w:val="en-US"/>
        </w:rPr>
        <w:t>4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j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iediger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15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k)</w:t>
      </w:r>
      <w:r>
        <w:rPr>
          <w:rFonts w:ascii="Times New Roman" w:hAnsi="Times New Roman" w:cs="Times New Roman"/>
          <w:lang w:val="en-US"/>
        </w:rPr>
        <w:t xml:space="preserve"> Fang et al.</w:t>
      </w:r>
      <w:r>
        <w:rPr>
          <w:rFonts w:ascii="Times New Roman" w:hAnsi="Times New Roman" w:cs="Times New Roman"/>
          <w:vertAlign w:val="superscript"/>
          <w:lang w:val="en-US"/>
        </w:rPr>
        <w:t>16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l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onci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1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m)</w:t>
      </w:r>
      <w:r>
        <w:rPr>
          <w:rFonts w:ascii="Times New Roman" w:hAnsi="Times New Roman" w:cs="Times New Roman"/>
          <w:lang w:val="en-US"/>
        </w:rPr>
        <w:t xml:space="preserve"> Huang et al.</w:t>
      </w:r>
      <w:r>
        <w:rPr>
          <w:rFonts w:ascii="Times New Roman" w:hAnsi="Times New Roman" w:cs="Times New Roman"/>
          <w:vertAlign w:val="superscript"/>
          <w:lang w:val="en-US"/>
        </w:rPr>
        <w:t>19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n)</w:t>
      </w:r>
      <w:r>
        <w:rPr>
          <w:rFonts w:ascii="Times New Roman" w:hAnsi="Times New Roman" w:cs="Times New Roman"/>
          <w:lang w:val="en-US"/>
        </w:rPr>
        <w:t xml:space="preserve"> Calero et al.</w:t>
      </w:r>
      <w:r>
        <w:rPr>
          <w:rFonts w:ascii="Times New Roman" w:hAnsi="Times New Roman" w:cs="Times New Roman"/>
          <w:vertAlign w:val="superscript"/>
          <w:lang w:val="en-US"/>
        </w:rPr>
        <w:t>20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o)</w:t>
      </w:r>
      <w:r>
        <w:rPr>
          <w:rFonts w:ascii="Times New Roman" w:hAnsi="Times New Roman" w:cs="Times New Roman"/>
          <w:lang w:val="en-US"/>
        </w:rPr>
        <w:t xml:space="preserve"> Lee et al.</w:t>
      </w:r>
      <w:r>
        <w:rPr>
          <w:rFonts w:ascii="Times New Roman" w:hAnsi="Times New Roman" w:cs="Times New Roman"/>
          <w:vertAlign w:val="superscript"/>
          <w:lang w:val="en-US"/>
        </w:rPr>
        <w:t>21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p)</w:t>
      </w:r>
      <w:r>
        <w:rPr>
          <w:rFonts w:ascii="Times New Roman" w:hAnsi="Times New Roman" w:cs="Times New Roman"/>
          <w:lang w:val="en-US"/>
        </w:rPr>
        <w:t xml:space="preserve"> Cao et al.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q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mini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4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r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Bagante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23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s)</w:t>
      </w:r>
      <w:r>
        <w:rPr>
          <w:rFonts w:ascii="Times New Roman" w:hAnsi="Times New Roman" w:cs="Times New Roman"/>
          <w:lang w:val="en-US"/>
        </w:rPr>
        <w:t xml:space="preserve"> Jian-Hui et al.</w:t>
      </w:r>
      <w:r>
        <w:rPr>
          <w:rFonts w:ascii="Times New Roman" w:hAnsi="Times New Roman" w:cs="Times New Roman"/>
          <w:vertAlign w:val="superscript"/>
          <w:lang w:val="en-US"/>
        </w:rPr>
        <w:t>2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t)</w:t>
      </w:r>
      <w:r>
        <w:rPr>
          <w:rFonts w:ascii="Times New Roman" w:hAnsi="Times New Roman" w:cs="Times New Roman"/>
          <w:lang w:val="en-US"/>
        </w:rPr>
        <w:t xml:space="preserve"> Wu et al.</w:t>
      </w:r>
      <w:r>
        <w:rPr>
          <w:rFonts w:ascii="Times New Roman" w:hAnsi="Times New Roman" w:cs="Times New Roman"/>
          <w:vertAlign w:val="superscript"/>
          <w:lang w:val="en-US"/>
        </w:rPr>
        <w:t>43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u)</w:t>
      </w:r>
      <w:r>
        <w:rPr>
          <w:rFonts w:ascii="Times New Roman" w:hAnsi="Times New Roman" w:cs="Times New Roman"/>
          <w:lang w:val="en-US"/>
        </w:rPr>
        <w:t xml:space="preserve"> Wang et al.</w:t>
      </w:r>
      <w:r>
        <w:rPr>
          <w:rFonts w:ascii="Times New Roman" w:hAnsi="Times New Roman" w:cs="Times New Roman"/>
          <w:vertAlign w:val="superscript"/>
          <w:lang w:val="en-US"/>
        </w:rPr>
        <w:t>44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v)</w:t>
      </w:r>
      <w:r>
        <w:rPr>
          <w:rFonts w:ascii="Times New Roman" w:hAnsi="Times New Roman" w:cs="Times New Roman"/>
          <w:lang w:val="en-US"/>
        </w:rPr>
        <w:t xml:space="preserve"> Chang et al.</w:t>
      </w:r>
      <w:r>
        <w:rPr>
          <w:rFonts w:ascii="Times New Roman" w:hAnsi="Times New Roman" w:cs="Times New Roman"/>
          <w:vertAlign w:val="superscript"/>
          <w:lang w:val="en-US"/>
        </w:rPr>
        <w:t>27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w)</w:t>
      </w:r>
      <w:r>
        <w:rPr>
          <w:rFonts w:ascii="Times New Roman" w:hAnsi="Times New Roman" w:cs="Times New Roman"/>
          <w:lang w:val="en-US"/>
        </w:rPr>
        <w:t xml:space="preserve"> Song et al.</w:t>
      </w:r>
      <w:r>
        <w:rPr>
          <w:rFonts w:ascii="Times New Roman" w:hAnsi="Times New Roman" w:cs="Times New Roman"/>
          <w:vertAlign w:val="superscript"/>
          <w:lang w:val="en-US"/>
        </w:rPr>
        <w:t>28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x)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ersiani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45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y)</w:t>
      </w:r>
      <w:r>
        <w:rPr>
          <w:rFonts w:ascii="Times New Roman" w:hAnsi="Times New Roman" w:cs="Times New Roman"/>
          <w:lang w:val="en-US"/>
        </w:rPr>
        <w:t xml:space="preserve"> Wang et al.</w:t>
      </w:r>
      <w:r>
        <w:rPr>
          <w:rFonts w:ascii="Times New Roman" w:hAnsi="Times New Roman" w:cs="Times New Roman"/>
          <w:vertAlign w:val="superscript"/>
          <w:lang w:val="en-US"/>
        </w:rPr>
        <w:t>33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(z)</w:t>
      </w:r>
      <w:r>
        <w:rPr>
          <w:rFonts w:ascii="Times New Roman" w:hAnsi="Times New Roman" w:cs="Times New Roman"/>
          <w:lang w:val="en-US"/>
        </w:rPr>
        <w:t xml:space="preserve"> Cao et al.</w:t>
      </w:r>
      <w:r>
        <w:rPr>
          <w:rFonts w:ascii="Times New Roman" w:hAnsi="Times New Roman" w:cs="Times New Roman"/>
          <w:vertAlign w:val="superscript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 xml:space="preserve">(aa) </w:t>
      </w:r>
      <w:proofErr w:type="spellStart"/>
      <w:r>
        <w:rPr>
          <w:rFonts w:ascii="Times New Roman" w:hAnsi="Times New Roman" w:cs="Times New Roman"/>
          <w:lang w:val="en-US"/>
        </w:rPr>
        <w:t>Amini</w:t>
      </w:r>
      <w:proofErr w:type="spellEnd"/>
      <w:r>
        <w:rPr>
          <w:rFonts w:ascii="Times New Roman" w:hAnsi="Times New Roman" w:cs="Times New Roman"/>
          <w:lang w:val="en-US"/>
        </w:rPr>
        <w:t xml:space="preserve"> et al.</w:t>
      </w:r>
      <w:r>
        <w:rPr>
          <w:rFonts w:ascii="Times New Roman" w:hAnsi="Times New Roman" w:cs="Times New Roman"/>
          <w:vertAlign w:val="superscript"/>
          <w:lang w:val="en-US"/>
        </w:rPr>
        <w:t>46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>(ab)</w:t>
      </w:r>
      <w:r>
        <w:rPr>
          <w:rFonts w:ascii="Times New Roman" w:hAnsi="Times New Roman" w:cs="Times New Roman"/>
          <w:lang w:val="en-US"/>
        </w:rPr>
        <w:t xml:space="preserve"> Tang et al.</w:t>
      </w:r>
      <w:r>
        <w:rPr>
          <w:rFonts w:ascii="Times New Roman" w:hAnsi="Times New Roman" w:cs="Times New Roman"/>
          <w:vertAlign w:val="superscript"/>
          <w:lang w:val="en-US"/>
        </w:rPr>
        <w:t>5</w:t>
      </w:r>
    </w:p>
    <w:p w14:paraId="4C0560AB" w14:textId="0EEC2BF2" w:rsidR="00A56254" w:rsidRDefault="001B2828" w:rsidP="001B282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de-DE"/>
        </w:rPr>
        <w:drawing>
          <wp:anchor distT="0" distB="0" distL="114300" distR="114300" simplePos="0" relativeHeight="251835392" behindDoc="1" locked="0" layoutInCell="1" allowOverlap="1" wp14:anchorId="22EE1AC3" wp14:editId="03201AF3">
            <wp:simplePos x="0" y="0"/>
            <wp:positionH relativeFrom="column">
              <wp:posOffset>373904</wp:posOffset>
            </wp:positionH>
            <wp:positionV relativeFrom="paragraph">
              <wp:posOffset>11817</wp:posOffset>
            </wp:positionV>
            <wp:extent cx="5471795" cy="8695055"/>
            <wp:effectExtent l="0" t="0" r="0" b="0"/>
            <wp:wrapTight wrapText="bothSides">
              <wp:wrapPolygon edited="0">
                <wp:start x="602" y="142"/>
                <wp:lineTo x="376" y="568"/>
                <wp:lineTo x="376" y="3691"/>
                <wp:lineTo x="677" y="4022"/>
                <wp:lineTo x="526" y="4164"/>
                <wp:lineTo x="376" y="6294"/>
                <wp:lineTo x="526" y="8376"/>
                <wp:lineTo x="827" y="8566"/>
                <wp:lineTo x="1278" y="8613"/>
                <wp:lineTo x="376" y="9181"/>
                <wp:lineTo x="526" y="11310"/>
                <wp:lineTo x="827" y="11594"/>
                <wp:lineTo x="1278" y="11594"/>
                <wp:lineTo x="526" y="12067"/>
                <wp:lineTo x="376" y="12209"/>
                <wp:lineTo x="526" y="14386"/>
                <wp:lineTo x="752" y="14623"/>
                <wp:lineTo x="1354" y="14623"/>
                <wp:lineTo x="376" y="15238"/>
                <wp:lineTo x="526" y="17368"/>
                <wp:lineTo x="827" y="17652"/>
                <wp:lineTo x="1278" y="17652"/>
                <wp:lineTo x="451" y="18125"/>
                <wp:lineTo x="301" y="18267"/>
                <wp:lineTo x="451" y="20302"/>
                <wp:lineTo x="902" y="20680"/>
                <wp:lineTo x="1278" y="20680"/>
                <wp:lineTo x="1278" y="21248"/>
                <wp:lineTo x="3534" y="21343"/>
                <wp:lineTo x="18048" y="21438"/>
                <wp:lineTo x="19326" y="21438"/>
                <wp:lineTo x="20229" y="21296"/>
                <wp:lineTo x="20906" y="21012"/>
                <wp:lineTo x="20830" y="18503"/>
                <wp:lineTo x="20454" y="18409"/>
                <wp:lineTo x="18800" y="18409"/>
                <wp:lineTo x="20755" y="18030"/>
                <wp:lineTo x="20755" y="15427"/>
                <wp:lineTo x="20379" y="15380"/>
                <wp:lineTo x="19101" y="15380"/>
                <wp:lineTo x="20906" y="15096"/>
                <wp:lineTo x="20830" y="12446"/>
                <wp:lineTo x="20379" y="12399"/>
                <wp:lineTo x="18875" y="12351"/>
                <wp:lineTo x="20906" y="12020"/>
                <wp:lineTo x="20830" y="9370"/>
                <wp:lineTo x="20454" y="9323"/>
                <wp:lineTo x="19176" y="9323"/>
                <wp:lineTo x="20906" y="9039"/>
                <wp:lineTo x="20830" y="6578"/>
                <wp:lineTo x="20530" y="6389"/>
                <wp:lineTo x="20304" y="6294"/>
                <wp:lineTo x="20906" y="5963"/>
                <wp:lineTo x="20755" y="3597"/>
                <wp:lineTo x="20454" y="3265"/>
                <wp:lineTo x="20906" y="2981"/>
                <wp:lineTo x="20830" y="521"/>
                <wp:lineTo x="20078" y="379"/>
                <wp:lineTo x="16093" y="142"/>
                <wp:lineTo x="602" y="142"/>
              </wp:wrapPolygon>
            </wp:wrapTight>
            <wp:docPr id="138" name="Grafik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869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D56890" w14:textId="67A8D0E5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418C3675" w14:textId="1E0333D1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3DD793CE" w14:textId="64F1577B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57398304" w14:textId="6CDB04A9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1A812881" w14:textId="793F5D53" w:rsidR="001B2828" w:rsidRDefault="001B2828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555EEDB8" w14:textId="52499B72" w:rsidR="001B2828" w:rsidRDefault="001B2828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692B7310" w14:textId="77777777" w:rsidR="001B2828" w:rsidRDefault="001B2828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1BD4DD77" w14:textId="5040E15E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6412A365" w14:textId="3A134823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10C33684" w14:textId="2C0F2A97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5CE1A504" w14:textId="57847334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0F44692F" w14:textId="4E83FB00" w:rsidR="00A56254" w:rsidRDefault="00A56254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3A3074A4" w14:textId="6FF77D8F" w:rsidR="00C768ED" w:rsidRDefault="00C768ED" w:rsidP="001B2828">
      <w:pPr>
        <w:rPr>
          <w:rFonts w:ascii="Times New Roman" w:hAnsi="Times New Roman" w:cs="Times New Roman"/>
          <w:b/>
          <w:bCs/>
          <w:lang w:val="en-US"/>
        </w:rPr>
      </w:pPr>
    </w:p>
    <w:p w14:paraId="0498C9D1" w14:textId="454008A7" w:rsidR="00C768ED" w:rsidRDefault="00C768E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4498C13D" w14:textId="333A2172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5821D58C" w14:textId="250A5279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180AB40A" w14:textId="6DA9B36E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22556DF6" w14:textId="42683887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34D7BCB" w14:textId="3E92F20A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265C3490" w14:textId="3A59445E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DA08BA4" w14:textId="6319BC9C" w:rsidR="009B594F" w:rsidRDefault="009B594F" w:rsidP="009B594F">
      <w:pPr>
        <w:rPr>
          <w:rFonts w:ascii="Times New Roman" w:hAnsi="Times New Roman" w:cs="Times New Roman"/>
          <w:b/>
          <w:bCs/>
          <w:lang w:val="en-US"/>
        </w:rPr>
      </w:pPr>
    </w:p>
    <w:p w14:paraId="6D65A90D" w14:textId="701345A4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2E639067" w14:textId="3CA78195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122F385" w14:textId="34E4E63F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4C61C9D1" w14:textId="5E882E7A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296BF4DC" w14:textId="2D9D5D09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906F631" w14:textId="6B1F7A0F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19A7D7F" w14:textId="0ECD4848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745AAF25" w14:textId="55FE1919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1015BB43" w14:textId="2CBDB163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44AF7B6" w14:textId="4B0DC54D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6A57000C" w14:textId="26A9CDD6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5B4A5FC9" w14:textId="4F498214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52100DDC" w14:textId="4CF08D88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437287BA" w14:textId="1BCDC4F0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4008E0E9" w14:textId="2FA92D8D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8454B13" w14:textId="655DCB00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5A41BA8E" w14:textId="269EC795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45B6B7B" w14:textId="32372B0C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97B2B47" w14:textId="5537F3F2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5E966ABF" w14:textId="4B8A0770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94C3CAA" w14:textId="4CC00B97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7E8984C8" w14:textId="7CB7E031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520BB9A" w14:textId="43C9C9E7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2F537D48" w14:textId="30FA0F3F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427A06F" w14:textId="7F426CCE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2551AAA" w14:textId="05ECC11B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66B8D803" w14:textId="5C43D590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3164D36C" w14:textId="72C11497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7C0AA2BA" w14:textId="77777777" w:rsidR="009B594F" w:rsidRDefault="009B594F" w:rsidP="009B594F">
      <w:pPr>
        <w:ind w:right="56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E5C021" w14:textId="77777777" w:rsidR="009B594F" w:rsidRDefault="009B594F" w:rsidP="009B594F">
      <w:pPr>
        <w:ind w:right="56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206145" w14:textId="77777777" w:rsidR="009B594F" w:rsidRDefault="009B594F" w:rsidP="009B594F">
      <w:pPr>
        <w:ind w:right="56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E913D0" w14:textId="1D087294" w:rsidR="009B594F" w:rsidRPr="00360373" w:rsidRDefault="009B594F" w:rsidP="009B594F">
      <w:pPr>
        <w:ind w:right="567"/>
        <w:jc w:val="both"/>
        <w:rPr>
          <w:rFonts w:ascii="Times New Roman" w:hAnsi="Times New Roman" w:cs="Times New Roman"/>
          <w:lang w:val="en-US"/>
        </w:rPr>
      </w:pPr>
      <w:r w:rsidRPr="009B594F">
        <w:rPr>
          <w:rFonts w:ascii="Times New Roman" w:hAnsi="Times New Roman" w:cs="Times New Roman"/>
          <w:b/>
          <w:bCs/>
          <w:lang w:val="en-US"/>
        </w:rPr>
        <w:t xml:space="preserve">FIG. S3 </w:t>
      </w:r>
      <w:r w:rsidRPr="009B594F">
        <w:rPr>
          <w:rFonts w:ascii="Times New Roman" w:hAnsi="Times New Roman" w:cs="Times New Roman"/>
          <w:lang w:val="en-US"/>
        </w:rPr>
        <w:t>C-statistic demonstrating comparable results for all classification systems showing no superiority of any LNR or LODDS classification when compared to the N category in patients without distant metastasis</w:t>
      </w:r>
    </w:p>
    <w:p w14:paraId="6CDC0268" w14:textId="77777777" w:rsidR="009B594F" w:rsidRDefault="009B594F">
      <w:pPr>
        <w:rPr>
          <w:rFonts w:ascii="Times New Roman" w:hAnsi="Times New Roman" w:cs="Times New Roman"/>
          <w:lang w:val="en-US"/>
        </w:rPr>
      </w:pPr>
    </w:p>
    <w:p w14:paraId="743FD4DF" w14:textId="5C5614B8" w:rsidR="009B594F" w:rsidRDefault="009B594F">
      <w:pPr>
        <w:rPr>
          <w:rFonts w:ascii="Times New Roman" w:hAnsi="Times New Roman" w:cs="Times New Roman"/>
          <w:lang w:val="en-US"/>
        </w:rPr>
      </w:pPr>
      <w:r w:rsidRPr="009B594F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D65B3D4" wp14:editId="71B0B5D0">
            <wp:extent cx="6357692" cy="7787659"/>
            <wp:effectExtent l="0" t="0" r="5080" b="0"/>
            <wp:docPr id="7" name="Grafik 6">
              <a:extLst xmlns:a="http://schemas.openxmlformats.org/drawingml/2006/main">
                <a:ext uri="{FF2B5EF4-FFF2-40B4-BE49-F238E27FC236}">
                  <a16:creationId xmlns:a16="http://schemas.microsoft.com/office/drawing/2014/main" id="{8F5959C1-5A9B-194C-87D0-0010BCA2BF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8F5959C1-5A9B-194C-87D0-0010BCA2BFC5}"/>
                        </a:ext>
                      </a:extLst>
                    </pic:cNvPr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692" cy="778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 w14:paraId="377DDE2C" w14:textId="77777777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69B19143" w14:textId="5C1E9AEB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1D2A1293" w14:textId="721745C6" w:rsidR="009B594F" w:rsidRDefault="009B594F" w:rsidP="009B594F">
      <w:pPr>
        <w:rPr>
          <w:rFonts w:ascii="Times New Roman" w:hAnsi="Times New Roman" w:cs="Times New Roman"/>
          <w:lang w:val="en-US"/>
        </w:rPr>
      </w:pPr>
    </w:p>
    <w:p w14:paraId="01DCBBDD" w14:textId="77777777" w:rsidR="009B594F" w:rsidRPr="009B594F" w:rsidRDefault="009B594F" w:rsidP="009B594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horzAnchor="margin" w:tblpY="-16239"/>
        <w:tblW w:w="9067" w:type="dxa"/>
        <w:tblLook w:val="04A0" w:firstRow="1" w:lastRow="0" w:firstColumn="1" w:lastColumn="0" w:noHBand="0" w:noVBand="1"/>
      </w:tblPr>
      <w:tblGrid>
        <w:gridCol w:w="1777"/>
        <w:gridCol w:w="1929"/>
        <w:gridCol w:w="1615"/>
        <w:gridCol w:w="1927"/>
        <w:gridCol w:w="1819"/>
      </w:tblGrid>
      <w:tr w:rsidR="00C768ED" w:rsidRPr="00782D7A" w14:paraId="1DD8B56D" w14:textId="77777777" w:rsidTr="009B594F">
        <w:tc>
          <w:tcPr>
            <w:tcW w:w="906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E2D0E4" w14:textId="77777777" w:rsidR="00C768ED" w:rsidRDefault="00C768ED" w:rsidP="009B594F">
            <w:pPr>
              <w:rPr>
                <w:b/>
                <w:bCs/>
                <w:lang w:val="en-US"/>
              </w:rPr>
            </w:pPr>
          </w:p>
          <w:p w14:paraId="545D68F9" w14:textId="77777777" w:rsidR="00C768ED" w:rsidRDefault="00C768ED" w:rsidP="009B594F">
            <w:pPr>
              <w:rPr>
                <w:b/>
                <w:bCs/>
                <w:lang w:val="en-US"/>
              </w:rPr>
            </w:pPr>
          </w:p>
          <w:p w14:paraId="3CC57B96" w14:textId="77777777" w:rsidR="00C768ED" w:rsidRDefault="00C768ED" w:rsidP="009B594F">
            <w:pPr>
              <w:rPr>
                <w:b/>
                <w:bCs/>
                <w:lang w:val="en-US"/>
              </w:rPr>
            </w:pPr>
          </w:p>
          <w:p w14:paraId="21D25A23" w14:textId="389C8EE8" w:rsidR="00113D07" w:rsidRPr="00113D07" w:rsidRDefault="00C768ED" w:rsidP="009B594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3D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1</w:t>
            </w:r>
            <w:r w:rsidRPr="00113D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OC analysis of the total number of resected lymph nodes (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LN</w:t>
            </w:r>
            <w:proofErr w:type="spellEnd"/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, positive lymph nodes (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N</w:t>
            </w:r>
            <w:proofErr w:type="spellEnd"/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, LNR and LOD</w:t>
            </w:r>
            <w:r w:rsidR="00421E9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S. for 5- year, and 10-year OS</w:t>
            </w:r>
            <w:r w:rsidRPr="00113D0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C768ED" w:rsidRPr="00113D07" w14:paraId="53639092" w14:textId="77777777" w:rsidTr="009B594F"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B4DFBB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verall 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Survival</w:t>
            </w:r>
            <w:proofErr w:type="spellEnd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OS)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F7C73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N 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53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A1C732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OC 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analysis</w:t>
            </w:r>
            <w:proofErr w:type="spellEnd"/>
          </w:p>
        </w:tc>
      </w:tr>
      <w:tr w:rsidR="00C768ED" w:rsidRPr="00113D07" w14:paraId="7A931D58" w14:textId="77777777" w:rsidTr="009B594F">
        <w:tc>
          <w:tcPr>
            <w:tcW w:w="17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AE0EDA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7C848F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Type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F620BE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52D4BD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95% CI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B84DF2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 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C768ED" w:rsidRPr="00113D07" w14:paraId="24A21DA1" w14:textId="77777777" w:rsidTr="009B594F">
        <w:tc>
          <w:tcPr>
            <w:tcW w:w="17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D9B067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5-year OS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514DF0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LODDS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27C708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752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0B456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632-0.873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71CBBF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68ED" w:rsidRPr="00113D07" w14:paraId="544DCF7B" w14:textId="77777777" w:rsidTr="009B594F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7A5768A6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0656AD3B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L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6406CE7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7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09EA3CC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659-0.87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0FEA6B2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68ED" w:rsidRPr="00113D07" w14:paraId="20AC4E92" w14:textId="77777777" w:rsidTr="009B594F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481D933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31A4EC7C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tL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F112C89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5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0E6554A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380-0.63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F62E9B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926</w:t>
            </w:r>
          </w:p>
        </w:tc>
      </w:tr>
      <w:tr w:rsidR="00C768ED" w:rsidRPr="00113D07" w14:paraId="27F06048" w14:textId="77777777" w:rsidTr="009B594F"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F0904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986FE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C7C0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7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72B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606-0.82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347A5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C768ED" w:rsidRPr="00113D07" w14:paraId="1AD5CD05" w14:textId="77777777" w:rsidTr="009B594F"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6DBE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0-year OS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0E5B7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LODD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99990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74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4FB5B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650-0.839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BCE4A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68ED" w:rsidRPr="00113D07" w14:paraId="0918AD29" w14:textId="77777777" w:rsidTr="009B594F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726EE05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4B85E7F1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LN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B1FF63E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7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436A5BB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663-0.84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F80BE7D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</w:tr>
      <w:tr w:rsidR="00C768ED" w:rsidRPr="00113D07" w14:paraId="2ECA1C3A" w14:textId="77777777" w:rsidTr="009B594F"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12B7B92A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14:paraId="2D474DBC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tL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37DF818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5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2A37F8B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402-0.6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560D4A2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sz w:val="24"/>
                <w:szCs w:val="24"/>
              </w:rPr>
              <w:t>0.923</w:t>
            </w:r>
          </w:p>
        </w:tc>
      </w:tr>
      <w:tr w:rsidR="00C768ED" w:rsidRPr="00113D07" w14:paraId="317305F8" w14:textId="77777777" w:rsidTr="009B594F"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99A97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C4B33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3D07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DD425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06995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sz w:val="24"/>
                <w:szCs w:val="24"/>
              </w:rPr>
              <w:t>0.619-0.80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F4050" w14:textId="77777777" w:rsidR="00C768ED" w:rsidRPr="00113D07" w:rsidRDefault="00C768ED" w:rsidP="009B594F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</w:tbl>
    <w:p w14:paraId="24B8CAD2" w14:textId="77777777" w:rsidR="00C768ED" w:rsidRPr="00113D07" w:rsidRDefault="00C768ED" w:rsidP="00C768ED">
      <w:pPr>
        <w:rPr>
          <w:rFonts w:ascii="Times New Roman" w:hAnsi="Times New Roman" w:cs="Times New Roman"/>
          <w:lang w:val="en-US"/>
        </w:rPr>
      </w:pPr>
    </w:p>
    <w:p w14:paraId="604997F4" w14:textId="77777777" w:rsidR="00C768ED" w:rsidRPr="00113D07" w:rsidRDefault="00C768ED" w:rsidP="00C768ED">
      <w:pPr>
        <w:rPr>
          <w:rFonts w:ascii="Times New Roman" w:hAnsi="Times New Roman" w:cs="Times New Roman"/>
          <w:lang w:val="en-US"/>
        </w:rPr>
      </w:pPr>
    </w:p>
    <w:p w14:paraId="426C333E" w14:textId="41BC42D5" w:rsidR="00A56254" w:rsidRDefault="00A56254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E5CB0C1" w14:textId="74F5D1F9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5853306" w14:textId="32032082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D02DEF6" w14:textId="32306500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59F7E7B" w14:textId="52C3E11E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FA00AB9" w14:textId="79C8385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1265958" w14:textId="073E42A3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A8F2D7F" w14:textId="61D14983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4FE017B" w14:textId="0F8B8BD3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77FE3B5" w14:textId="004F909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76AB1D2" w14:textId="23348B4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1CFD74F" w14:textId="0D83C8F5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3C11345" w14:textId="710CF8FF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9B9364D" w14:textId="7164FA2B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49DE276D" w14:textId="6A9B5856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498CFFB" w14:textId="556FA9DF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7D4BA1C" w14:textId="76F4A5CD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2899D50" w14:textId="1464D903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BE5FE7C" w14:textId="4160D64E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B0A4088" w14:textId="135A853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2B5405C" w14:textId="4E72D7CC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6CD86CD" w14:textId="35B92A35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B9514E3" w14:textId="414F15F1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1209915A" w14:textId="1419D229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DA025AB" w14:textId="43D1E27E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5EADFA7" w14:textId="7E92E860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4E99B7E" w14:textId="70FF0AE9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3527A32" w14:textId="0E2672DC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4111938" w14:textId="4F016C22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49E38AF" w14:textId="44F14D5E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831E709" w14:textId="093DA7AA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4B896CCB" w14:textId="7777777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  <w:sectPr w:rsidR="005D0AFD" w:rsidSect="001B2828">
          <w:pgSz w:w="11900" w:h="16840"/>
          <w:pgMar w:top="0" w:right="134" w:bottom="139" w:left="1134" w:header="708" w:footer="708" w:gutter="0"/>
          <w:cols w:space="708"/>
          <w:docGrid w:linePitch="360"/>
        </w:sectPr>
      </w:pPr>
    </w:p>
    <w:p w14:paraId="3F4502E9" w14:textId="7777777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  <w:sectPr w:rsidR="005D0AFD" w:rsidSect="005D0AFD">
          <w:type w:val="continuous"/>
          <w:pgSz w:w="11900" w:h="16840"/>
          <w:pgMar w:top="0" w:right="0" w:bottom="139" w:left="1134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page" w:tblpX="638" w:tblpY="-1021"/>
        <w:tblW w:w="15562" w:type="dxa"/>
        <w:tblLayout w:type="fixed"/>
        <w:tblLook w:val="04A0" w:firstRow="1" w:lastRow="0" w:firstColumn="1" w:lastColumn="0" w:noHBand="0" w:noVBand="1"/>
      </w:tblPr>
      <w:tblGrid>
        <w:gridCol w:w="3299"/>
        <w:gridCol w:w="1150"/>
        <w:gridCol w:w="2478"/>
        <w:gridCol w:w="1087"/>
        <w:gridCol w:w="1891"/>
        <w:gridCol w:w="1274"/>
        <w:gridCol w:w="333"/>
        <w:gridCol w:w="656"/>
        <w:gridCol w:w="2129"/>
        <w:gridCol w:w="1265"/>
      </w:tblGrid>
      <w:tr w:rsidR="00113D07" w:rsidRPr="00782D7A" w14:paraId="48CBF513" w14:textId="77777777" w:rsidTr="00113D07">
        <w:trPr>
          <w:trHeight w:val="301"/>
        </w:trPr>
        <w:tc>
          <w:tcPr>
            <w:tcW w:w="15562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05A52" w14:textId="77777777" w:rsidR="005D0AFD" w:rsidRDefault="005D0AFD" w:rsidP="005D0AFD">
            <w:pPr>
              <w:ind w:right="-223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3BB8336" w14:textId="77777777" w:rsidR="005D0AFD" w:rsidRDefault="005D0AFD" w:rsidP="005D0AFD">
            <w:pPr>
              <w:ind w:right="-223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4C7AC56" w14:textId="77777777" w:rsidR="005D0AFD" w:rsidRDefault="005D0AFD" w:rsidP="005D0AFD">
            <w:pPr>
              <w:ind w:right="-223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4452BC8" w14:textId="77777777" w:rsidR="005D0AFD" w:rsidRDefault="005D0AFD" w:rsidP="005D0AFD">
            <w:pPr>
              <w:ind w:right="-223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6807316" w14:textId="749C8D01" w:rsidR="005D0AFD" w:rsidRPr="00DD4CB8" w:rsidRDefault="005D0AFD" w:rsidP="005D0AFD">
            <w:pPr>
              <w:ind w:right="-22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4C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D4C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 </w:t>
            </w:r>
            <w:r w:rsidRPr="00DD4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 depending on the respective LNR classification. Each LNR subgroup is defi</w:t>
            </w:r>
            <w:r w:rsidR="00421E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d by a LNR range as indicated</w:t>
            </w:r>
          </w:p>
        </w:tc>
      </w:tr>
      <w:tr w:rsidR="00113D07" w:rsidRPr="00DD4CB8" w14:paraId="21BDCA0A" w14:textId="77777777" w:rsidTr="00113D07">
        <w:trPr>
          <w:trHeight w:val="301"/>
        </w:trPr>
        <w:tc>
          <w:tcPr>
            <w:tcW w:w="3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5AAD3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F74116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88BA11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56E62E" w14:textId="1784A1D0" w:rsidR="005D0AFD" w:rsidRPr="00113D07" w:rsidRDefault="005D0AFD" w:rsidP="005D0AF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All </w:t>
            </w:r>
            <w:proofErr w:type="spellStart"/>
            <w:r w:rsidR="00113D07" w:rsidRPr="00113D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40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C961E8" w14:textId="5D4C83B4" w:rsidR="005D0AFD" w:rsidRPr="00113D07" w:rsidRDefault="005D0AFD" w:rsidP="005D0AFD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113D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n-</w:t>
            </w:r>
            <w:proofErr w:type="spellStart"/>
            <w:r w:rsidRPr="00113D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etastatic</w:t>
            </w:r>
            <w:proofErr w:type="spellEnd"/>
            <w:r w:rsidRPr="00113D0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1009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(M0) </w:t>
            </w:r>
            <w:proofErr w:type="spellStart"/>
            <w:r w:rsidR="001009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atients</w:t>
            </w:r>
            <w:proofErr w:type="spellEnd"/>
            <w:r w:rsidR="001009A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13D07" w:rsidRPr="00DD4CB8" w14:paraId="0C939510" w14:textId="77777777" w:rsidTr="00113D07">
        <w:trPr>
          <w:trHeight w:val="301"/>
        </w:trPr>
        <w:tc>
          <w:tcPr>
            <w:tcW w:w="32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FCA36C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NR </w:t>
            </w:r>
            <w:proofErr w:type="spellStart"/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162C24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bgroup</w:t>
            </w:r>
            <w:proofErr w:type="spellEnd"/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A84CF9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NR Range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9DDBE1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08FE1C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095AEE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F21F5F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AA6139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5%CI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6075CA" w14:textId="77777777" w:rsidR="005D0AFD" w:rsidRPr="00DD4CB8" w:rsidRDefault="005D0AFD" w:rsidP="005D0AF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P </w:t>
            </w:r>
            <w:proofErr w:type="spellStart"/>
            <w:r w:rsidRPr="00DD4CB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113D07" w:rsidRPr="00DD4CB8" w14:paraId="36410F0B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14CA2F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Agnes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0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B92CCE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9CC368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53B24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EA34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F526C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DE438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D1E06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9A65D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1EC22E5A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78EAE61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A236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CE3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E2FE74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EC9A4A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3-9.3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8BF7F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904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6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EBD4E0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80-105.1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F6773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2</w:t>
            </w:r>
          </w:p>
        </w:tc>
      </w:tr>
      <w:tr w:rsidR="00113D07" w:rsidRPr="00DD4CB8" w14:paraId="3F0A88A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1A78EB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1EE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189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;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216A91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A607F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6-8.1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2FC2D0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764A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80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6BDBDC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9-76.7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82643F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8</w:t>
            </w:r>
          </w:p>
        </w:tc>
      </w:tr>
      <w:tr w:rsidR="00113D07" w:rsidRPr="00DD4CB8" w14:paraId="4B75899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1228C59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1B6D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D5F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; 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AFFE3E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5D7153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9-5.8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754F7C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5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36F1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27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BBA2D6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9-254.0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6CDD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26</w:t>
            </w:r>
          </w:p>
        </w:tc>
      </w:tr>
      <w:tr w:rsidR="00113D07" w:rsidRPr="00DD4CB8" w14:paraId="54E99936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72D086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26E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51AC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721B92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4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3C9247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0-9.8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6881F5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795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15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CAA34E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46-128.9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8BC8FE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38</w:t>
            </w:r>
          </w:p>
        </w:tc>
      </w:tr>
      <w:tr w:rsidR="00113D07" w:rsidRPr="00DD4CB8" w14:paraId="0AA80D20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0A795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Arslan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10D6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DC1F1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0.0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21D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04CA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A54D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5038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5734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4B38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16308417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C0C386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8E9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7300" w14:textId="63C09794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05-0.2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0E3A4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30C32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2-4.3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1BCA9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6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05D9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69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203D3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4-23.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7CC5DA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5</w:t>
            </w:r>
          </w:p>
        </w:tc>
      </w:tr>
      <w:tr w:rsidR="00113D07" w:rsidRPr="00DD4CB8" w14:paraId="57A9CD6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</w:tcPr>
          <w:p w14:paraId="5E482C5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9D2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E411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6F486D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24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DE5E4D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22-8.1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87B90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24DF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81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B0598F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72-47.9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CA9B0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6</w:t>
            </w:r>
          </w:p>
        </w:tc>
      </w:tr>
      <w:tr w:rsidR="00113D07" w:rsidRPr="00DD4CB8" w14:paraId="17EB8162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838F5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Bagante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9B0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37FD1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49D8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C96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A086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23B2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517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9F1B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027F1B0F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0CF4D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B5A9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E2FA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F574F3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9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86F5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3-7.7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B8BE2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C4F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2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622DF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83-77.4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2EDA92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61</w:t>
            </w:r>
          </w:p>
        </w:tc>
      </w:tr>
      <w:tr w:rsidR="00113D07" w:rsidRPr="00DD4CB8" w14:paraId="656BC67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13DB26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6D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4097" w14:textId="6E840033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; 0.5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6F7CB8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B48D3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5-4.5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3DC9E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76EB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4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4EA2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3-69.6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6AB51B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7</w:t>
            </w:r>
          </w:p>
        </w:tc>
      </w:tr>
      <w:tr w:rsidR="00113D07" w:rsidRPr="00DD4CB8" w14:paraId="67E208F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2A9479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C0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34D6" w14:textId="590892E5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5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0EAC57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7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9A64A4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949-11.6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7BB2A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3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0662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2.58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FDB27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61-235.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588459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9</w:t>
            </w:r>
          </w:p>
        </w:tc>
      </w:tr>
      <w:tr w:rsidR="00113D07" w:rsidRPr="00DD4CB8" w14:paraId="7DDC98F1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57DFF0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alero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ACDA6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44543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0EE1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BF1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B7F1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7DA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A6A2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71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200E88E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12E4431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EDF2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31F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90781A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7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061DC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9-7.6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B1AFB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ED7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62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A8C13D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21-80.5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AE220B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9</w:t>
            </w:r>
          </w:p>
        </w:tc>
      </w:tr>
      <w:tr w:rsidR="00113D07" w:rsidRPr="00DD4CB8" w14:paraId="1A76D30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8A750D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483F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A33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; 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5F9EC8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3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FF349B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5-8.2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35FA91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6359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35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A1B23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9-99.7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73F178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3</w:t>
            </w:r>
          </w:p>
        </w:tc>
      </w:tr>
      <w:tr w:rsidR="00113D07" w:rsidRPr="00DD4CB8" w14:paraId="35F7AFA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89F7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F7C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8E774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2996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01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467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08-12.86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2A1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C23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2.48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768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706-743.1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0DEF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3</w:t>
            </w:r>
          </w:p>
        </w:tc>
      </w:tr>
      <w:tr w:rsidR="00113D07" w:rsidRPr="00DD4CB8" w14:paraId="3BA4E9D6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1AA3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ao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9409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099A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0.2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48F8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3671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7B6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312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9F8A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552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2D07AC1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0AB97E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292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9C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5; 0.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C812A6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243BD8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2-7.4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BC9D7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7C5E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23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D2137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7-74.7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E4B625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1</w:t>
            </w:r>
          </w:p>
        </w:tc>
      </w:tr>
      <w:tr w:rsidR="00113D07" w:rsidRPr="00DD4CB8" w14:paraId="199ABFCE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A61F98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D62B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1D23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1D95A0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5E6E5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0-9.8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3BAFBB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81A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8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A077EF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70-150.0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C9F62B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2</w:t>
            </w:r>
          </w:p>
        </w:tc>
      </w:tr>
      <w:tr w:rsidR="00113D07" w:rsidRPr="00DD4CB8" w14:paraId="08C15815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BCF3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h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D9B2B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A9B53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0.08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9517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86B9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4AD2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4034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E2DD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10D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0F81483A" w14:textId="77777777" w:rsidTr="00113D07">
        <w:trPr>
          <w:trHeight w:val="301"/>
        </w:trPr>
        <w:tc>
          <w:tcPr>
            <w:tcW w:w="3299" w:type="dxa"/>
            <w:vMerge/>
            <w:tcBorders>
              <w:top w:val="nil"/>
              <w:left w:val="nil"/>
              <w:right w:val="nil"/>
            </w:tcBorders>
            <w:noWrap/>
            <w:hideMark/>
          </w:tcPr>
          <w:p w14:paraId="7C5CDC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696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FF36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; 0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D3A38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D8404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9-2.8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A36BA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4E6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9.52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DF1E63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41AB4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DD4CB8" w14:paraId="552BA01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DBC982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34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5FE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; 0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F44C9B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CFB10F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7-5.4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C61F3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8018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41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D4E961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4-33.9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AE1D8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38</w:t>
            </w:r>
          </w:p>
        </w:tc>
      </w:tr>
      <w:tr w:rsidR="00113D07" w:rsidRPr="00DD4CB8" w14:paraId="43D4A462" w14:textId="77777777" w:rsidTr="001009AD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A9022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C522D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61ED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3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A19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8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7566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9-5.1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A06A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F1E9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129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4AD5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63-23.07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9D3F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4</w:t>
            </w:r>
          </w:p>
        </w:tc>
      </w:tr>
      <w:tr w:rsidR="00113D07" w:rsidRPr="00DD4CB8" w14:paraId="2F20AF65" w14:textId="77777777" w:rsidTr="00113D07">
        <w:trPr>
          <w:trHeight w:val="301"/>
        </w:trPr>
        <w:tc>
          <w:tcPr>
            <w:tcW w:w="3299" w:type="dxa"/>
            <w:vMerge w:val="restart"/>
            <w:tcBorders>
              <w:left w:val="nil"/>
              <w:right w:val="nil"/>
            </w:tcBorders>
            <w:noWrap/>
          </w:tcPr>
          <w:p w14:paraId="4FB329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Chen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754B48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9DED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0.1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3781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C77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E0F4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CDD1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B65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BC9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5BAC13C5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</w:tcPr>
          <w:p w14:paraId="13F588D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051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6D66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; 0.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AB673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1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A354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26-4.9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7FC733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DBE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0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7ECCD6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5-21.2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290E4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7</w:t>
            </w:r>
          </w:p>
        </w:tc>
      </w:tr>
      <w:tr w:rsidR="00113D07" w:rsidRPr="00DD4CB8" w14:paraId="796FEBDC" w14:textId="77777777" w:rsidTr="001009AD">
        <w:trPr>
          <w:trHeight w:val="41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37F501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2FA4C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D0F88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25B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70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671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41-7.0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EF44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F63E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78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8494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33-37.0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09A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0</w:t>
            </w:r>
          </w:p>
        </w:tc>
      </w:tr>
      <w:tr w:rsidR="00113D07" w:rsidRPr="00DD4CB8" w14:paraId="2D11410B" w14:textId="77777777" w:rsidTr="001009AD">
        <w:trPr>
          <w:trHeight w:val="411"/>
        </w:trPr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B8500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E224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A2496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62BF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163D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0296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0A5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D578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4202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1009AD" w:rsidRPr="00DD4CB8" w14:paraId="354B8A72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5799C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B4729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9DD7C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B2EC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F5BF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714D9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7C30B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23A5D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D28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DD4CB8" w14:paraId="047B3A49" w14:textId="77777777" w:rsidTr="001009AD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F91F8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onci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3B8A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4712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F431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D3C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E37C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DBE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9E63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0C7B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457797B0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677C4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6EF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69B7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EE609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4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A100FF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9-7.5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54075A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3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D7C9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61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5D1F4F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52-77.9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2B06DF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5</w:t>
            </w:r>
          </w:p>
        </w:tc>
      </w:tr>
      <w:tr w:rsidR="00113D07" w:rsidRPr="00DD4CB8" w14:paraId="593538C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803178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B5A2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8E5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2F5AF6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25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657A51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8-9.4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6447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6C1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3.55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B40B8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25-138.6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CEE335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8</w:t>
            </w:r>
          </w:p>
        </w:tc>
      </w:tr>
      <w:tr w:rsidR="00113D07" w:rsidRPr="00DD4CB8" w14:paraId="2E62E307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9D0C4F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F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22512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8F982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0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C4A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D4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979A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D1D2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3B25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D794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430B0462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22AC408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4A7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D351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; 0.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5B97EA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4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83BBB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0-3.8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A1AFF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0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7C16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F2D11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1-12-1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A4BA52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2</w:t>
            </w:r>
          </w:p>
        </w:tc>
      </w:tr>
      <w:tr w:rsidR="00113D07" w:rsidRPr="00DD4CB8" w14:paraId="3B6CB29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18B4075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18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0912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32DD1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FCDBBA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7-5.0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2A5124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AACA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64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17F008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04-18.8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043FD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3</w:t>
            </w:r>
          </w:p>
        </w:tc>
      </w:tr>
      <w:tr w:rsidR="00113D07" w:rsidRPr="00DD4CB8" w14:paraId="1EB5652F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40CDE4A" w14:textId="421619E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Fortea-S</w:t>
            </w:r>
            <w:r w:rsidR="00964A0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anchis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B8B20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9159C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0.2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F095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5BF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E050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47C3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E488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181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770FADE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2FF782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545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669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5; 0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100F37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C87E7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4-2.2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4DA546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5E32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C48AEF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8-8.0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B6D9C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5</w:t>
            </w:r>
          </w:p>
        </w:tc>
      </w:tr>
      <w:tr w:rsidR="00113D07" w:rsidRPr="00DD4CB8" w14:paraId="2795E4C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8F0C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F0895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197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6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CABA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2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8E8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3-4.17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3590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2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AC53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92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CDC3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54-25.9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393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8</w:t>
            </w:r>
          </w:p>
        </w:tc>
      </w:tr>
      <w:tr w:rsidR="00113D07" w:rsidRPr="00DD4CB8" w14:paraId="680A3815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C7582C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Hu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27BF4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E1C1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0.2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F0E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44CE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6621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E5D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08F8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E3D8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287F540E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B1673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F37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6592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25; &lt;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1F63CE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E8C26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0-1.7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1A7B42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5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6AF6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074ED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3-9.1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C60A2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7</w:t>
            </w:r>
          </w:p>
        </w:tc>
      </w:tr>
      <w:tr w:rsidR="00113D07" w:rsidRPr="00DD4CB8" w14:paraId="0308070F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7C85C2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501F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3AF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50; &lt;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1EBDDD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3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AA6A7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97-4.4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C2CC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3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83E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87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8B8EC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1-16.1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94E11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1</w:t>
            </w:r>
          </w:p>
        </w:tc>
      </w:tr>
      <w:tr w:rsidR="00113D07" w:rsidRPr="00DD4CB8" w14:paraId="6C57673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03750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ACAE2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242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7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0096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9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557B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25-4.08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2A9D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BB82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85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4E95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57-66.9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79B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0</w:t>
            </w:r>
          </w:p>
        </w:tc>
      </w:tr>
      <w:tr w:rsidR="00113D07" w:rsidRPr="00DD4CB8" w14:paraId="307597A8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02069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Jian-Hui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A35F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5592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A739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0CE0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E3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0E49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9AC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3711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45339EB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2A47D2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21F0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09F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≤ 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C71B29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4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DE440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2-9.8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9E5428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5D11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91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AA2507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04-107.9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FF5D68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1</w:t>
            </w:r>
          </w:p>
        </w:tc>
      </w:tr>
      <w:tr w:rsidR="00113D07" w:rsidRPr="00DD4CB8" w14:paraId="4B23F71A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85D53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6F64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46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1; ≤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4BF2E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3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6B18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5-8.2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8A017C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DB57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79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8E8681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8-74.8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6EDC82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8</w:t>
            </w:r>
          </w:p>
        </w:tc>
      </w:tr>
      <w:tr w:rsidR="00113D07" w:rsidRPr="00DD4CB8" w14:paraId="6B9ED976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DCB7B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EB2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D01F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219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26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C46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7-9.5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F866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4F4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1.880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6892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12-126.9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7E2A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1</w:t>
            </w:r>
          </w:p>
        </w:tc>
      </w:tr>
      <w:tr w:rsidR="00113D07" w:rsidRPr="00DD4CB8" w14:paraId="24BA0240" w14:textId="77777777" w:rsidTr="00113D07">
        <w:trPr>
          <w:trHeight w:val="230"/>
        </w:trPr>
        <w:tc>
          <w:tcPr>
            <w:tcW w:w="3299" w:type="dxa"/>
            <w:vMerge w:val="restart"/>
            <w:tcBorders>
              <w:left w:val="nil"/>
              <w:right w:val="nil"/>
            </w:tcBorders>
            <w:noWrap/>
          </w:tcPr>
          <w:p w14:paraId="480977E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Ji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4ACD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B066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≤0.76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C88F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065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EF23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E37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2E37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E456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723775AC" w14:textId="77777777" w:rsidTr="00113D07">
        <w:trPr>
          <w:trHeight w:val="310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</w:tcPr>
          <w:p w14:paraId="0EF505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</w:tcPr>
          <w:p w14:paraId="68E8838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right w:val="nil"/>
            </w:tcBorders>
            <w:noWrap/>
          </w:tcPr>
          <w:p w14:paraId="3B0BF57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765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14:paraId="54D5B5D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93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</w:tcPr>
          <w:p w14:paraId="25AEF0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8-3.483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</w:tcPr>
          <w:p w14:paraId="434752F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</w:tcPr>
          <w:p w14:paraId="2247606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9.018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274ABE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00-47.903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798158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0</w:t>
            </w:r>
          </w:p>
        </w:tc>
      </w:tr>
      <w:tr w:rsidR="00113D07" w:rsidRPr="00DD4CB8" w14:paraId="144F0540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4AA4E4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La Torre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89F1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FB0C4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41D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C6FE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D6A1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58E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F903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D053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47F73A7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68927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B8C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2196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0; 0.1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8D564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5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8AD04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8-5.78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164AF1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8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D34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06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FFB8E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7-60.5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6619C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4</w:t>
            </w:r>
          </w:p>
        </w:tc>
      </w:tr>
      <w:tr w:rsidR="00113D07" w:rsidRPr="00DD4CB8" w14:paraId="2670DA2D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728B8F6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FD0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D94E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00; 0.3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E85DF7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9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0D9F28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5-14.5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43AF8D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946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9.63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2BC69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12-415.8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12AEA7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2</w:t>
            </w:r>
          </w:p>
        </w:tc>
      </w:tr>
      <w:tr w:rsidR="00113D07" w:rsidRPr="00DD4CB8" w14:paraId="61C7DB9A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6EC41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68F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F3B6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39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74E1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4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C8AF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64-12.9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D38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AFA6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8.194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5DC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02-183.7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BB6F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4</w:t>
            </w:r>
          </w:p>
        </w:tc>
      </w:tr>
      <w:tr w:rsidR="00113D07" w:rsidRPr="00DD4CB8" w14:paraId="4B0273DD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B409F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Lee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21A1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40F3B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0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2E0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F856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E875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A8E7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822E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FD02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7A0ADB0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823D3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71C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3A9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1; ≤ 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8700F9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E13186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28-3.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D9C0D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63D4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1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E28CD6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3-12.0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E5D3D7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29</w:t>
            </w:r>
          </w:p>
        </w:tc>
      </w:tr>
      <w:tr w:rsidR="00113D07" w:rsidRPr="00DD4CB8" w14:paraId="5198187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D81D0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A45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1671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; ≤ 0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1BC58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76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18FEED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7-10.9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9C9CF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49E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52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3B31C8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0-42.8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9594A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2</w:t>
            </w:r>
          </w:p>
        </w:tc>
      </w:tr>
      <w:tr w:rsidR="00113D07" w:rsidRPr="00DD4CB8" w14:paraId="6DB57E44" w14:textId="77777777" w:rsidTr="001009AD">
        <w:trPr>
          <w:trHeight w:val="301"/>
        </w:trPr>
        <w:tc>
          <w:tcPr>
            <w:tcW w:w="329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FF7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362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6D6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59B5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194031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90-5.5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46F67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627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24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B5129C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28-21.7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079DA38" w14:textId="34ED4066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3</w:t>
            </w:r>
          </w:p>
        </w:tc>
      </w:tr>
      <w:tr w:rsidR="001009AD" w:rsidRPr="00DD4CB8" w14:paraId="40E83306" w14:textId="77777777" w:rsidTr="001009AD">
        <w:trPr>
          <w:trHeight w:val="301"/>
        </w:trPr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E7A9E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6D070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B4C0FD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C6B0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2991A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83EB5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A6B6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87EA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0AEA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009AD" w:rsidRPr="00DD4CB8" w14:paraId="6DB2F154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BD859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7BBBA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9AFE7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E0E08E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B77A96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8A9E1E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D2C5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3AA1CDB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021D9F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009AD" w:rsidRPr="00DD4CB8" w14:paraId="2BC376DA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86410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3B96B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CFE3D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E221EC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02E5F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03C5D4A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3BAB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3AE1E3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9C954B5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009AD" w:rsidRPr="00DD4CB8" w14:paraId="33A119A9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85B44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2303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1B3FC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3528EE2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14040C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00FEFC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2DF57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E7EE59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53BD68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009AD" w:rsidRPr="00DD4CB8" w14:paraId="2B243964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6CF01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2C3D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6119FB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6F3F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EC58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C159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59DA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7FBE7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7A29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DD4CB8" w14:paraId="216EE7A6" w14:textId="77777777" w:rsidTr="001009AD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6B9F46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Liu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E318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ACA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2CB3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B175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AF89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0659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73C7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469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1CE2D3C3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6B988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E02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C743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DF41ED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3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950711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3-1.7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E0FDF7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6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CBD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75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7EEBB3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89-106.18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C9074F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2</w:t>
            </w:r>
          </w:p>
        </w:tc>
      </w:tr>
      <w:tr w:rsidR="00113D07" w:rsidRPr="00DD4CB8" w14:paraId="246910F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4E298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672E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362B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; 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39EA29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1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7CFE6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8-6.8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DB8615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B862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17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ED5379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8-76.3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4C27E0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6</w:t>
            </w:r>
          </w:p>
        </w:tc>
      </w:tr>
      <w:tr w:rsidR="00113D07" w:rsidRPr="00DD4CB8" w14:paraId="37DC9B38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DBD497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95E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E65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927854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65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C30E1A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50-10.8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4E0D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F744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1.73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1CD684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20-123.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025DEA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39</w:t>
            </w:r>
          </w:p>
        </w:tc>
      </w:tr>
      <w:tr w:rsidR="00113D07" w:rsidRPr="00DD4CB8" w14:paraId="3B61C946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53B7D4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Malleo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42B12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9368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E4A9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100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80F2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2B7B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CA1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A545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4975FAA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173431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C03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F4C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239AC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9A7BA0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0-6.3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2993C5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BE7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69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CCD13E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17-72.4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28167B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5</w:t>
            </w:r>
          </w:p>
        </w:tc>
      </w:tr>
      <w:tr w:rsidR="00113D07" w:rsidRPr="00DD4CB8" w14:paraId="2709E98A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E1CD01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73DB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7AD5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2; 0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A8283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8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BF6FBB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3-12.0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D23E01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8C42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66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C6AA27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55-225.1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1E7072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4</w:t>
            </w:r>
          </w:p>
        </w:tc>
      </w:tr>
      <w:tr w:rsidR="00113D07" w:rsidRPr="00DD4CB8" w14:paraId="1B109FE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251177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233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AFA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792BA4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95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300C21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0-12.1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F22715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450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97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E69B7D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78-151.7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8BECE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2</w:t>
            </w:r>
          </w:p>
        </w:tc>
      </w:tr>
      <w:tr w:rsidR="00113D07" w:rsidRPr="00DD4CB8" w14:paraId="101C411E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7D376C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Kim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806E8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1E3B9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1E3C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ED33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60A8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F0AC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E3CE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443D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0AEDDAF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26FAC8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F37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315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 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7C975E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7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6BCB60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0-6.4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09ECF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868A9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19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F8082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1-66.1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023DD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2</w:t>
            </w:r>
          </w:p>
        </w:tc>
      </w:tr>
      <w:tr w:rsidR="00113D07" w:rsidRPr="00DD4CB8" w14:paraId="42E3A2E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1F629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598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518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1EC4FD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53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1BEAFF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51-14.6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B7047B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BA31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4.42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B2CFD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99-248.5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80D57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113D07" w:rsidRPr="00DD4CB8" w14:paraId="62AA76EF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1EDF9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Riediger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7BF0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BC07E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 0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9495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08A6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AFAA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F5D3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7105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D1C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61BACEFE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0A193E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E00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667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; 0.1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6EEB55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5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EAF78D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7-2.6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CBB865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E1804" w14:textId="08349C89" w:rsidR="005D0AFD" w:rsidRPr="00DD4CB8" w:rsidRDefault="00292E38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9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8C2BD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.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E79CD0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DD4CB8" w14:paraId="6AB47532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6A3DD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4B78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0F1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363873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EB99A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39-6.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1568F2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F97A1" w14:textId="34AAD99B" w:rsidR="005D0AFD" w:rsidRPr="00DD4CB8" w:rsidRDefault="00292E38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44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28ACA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78-24.3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073EF6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39</w:t>
            </w:r>
          </w:p>
        </w:tc>
      </w:tr>
      <w:tr w:rsidR="00113D07" w:rsidRPr="00DD4CB8" w14:paraId="4FA0F9F0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800E82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Rosenber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D672E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03399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4899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ED0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062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DA88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7BB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2695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7D1161E8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DA14E4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47DF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233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F9888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5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9A7D60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4-6.8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6C9AD4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8FF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26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E49CC6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8-73.3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033C4C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3</w:t>
            </w:r>
          </w:p>
        </w:tc>
      </w:tr>
      <w:tr w:rsidR="00113D07" w:rsidRPr="00DD4CB8" w14:paraId="7B0AA80F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1EE5EA0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00C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8B3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; 0.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F46E7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9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2B76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0-9.0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7119C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5E2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17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111267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8-168.8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9FDDCC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2</w:t>
            </w:r>
          </w:p>
        </w:tc>
      </w:tr>
      <w:tr w:rsidR="00113D07" w:rsidRPr="00DD4CB8" w14:paraId="06D259AE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2DE406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8D0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1BA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; 0.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BC689F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75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AA804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8-12.2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AC74E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D1A7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1.37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C5D45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61-150.2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2E432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5</w:t>
            </w:r>
          </w:p>
        </w:tc>
      </w:tr>
      <w:tr w:rsidR="00113D07" w:rsidRPr="00DD4CB8" w14:paraId="7095506F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EC712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0B314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6EDE2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7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DDBE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067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932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81-13.8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200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E88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5.66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A9FC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29-666.4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FE23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  <w:tr w:rsidR="00113D07" w:rsidRPr="00DD4CB8" w14:paraId="639C0917" w14:textId="77777777" w:rsidTr="00113D07">
        <w:trPr>
          <w:trHeight w:val="135"/>
        </w:trPr>
        <w:tc>
          <w:tcPr>
            <w:tcW w:w="3299" w:type="dxa"/>
            <w:vMerge w:val="restart"/>
            <w:tcBorders>
              <w:left w:val="nil"/>
              <w:right w:val="nil"/>
            </w:tcBorders>
            <w:noWrap/>
          </w:tcPr>
          <w:p w14:paraId="2B3B9BF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Rozenblat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DB7DC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75A2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0.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8B6F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0C64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263E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EBEC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8A9E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C1C0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21DB7B8E" w14:textId="77777777" w:rsidTr="001009AD">
        <w:trPr>
          <w:trHeight w:val="124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4159B4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F40B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654E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4CE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30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5D3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5-4.37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01A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7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F52A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88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AF4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2-13.8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DE0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5</w:t>
            </w:r>
          </w:p>
        </w:tc>
      </w:tr>
      <w:tr w:rsidR="00113D07" w:rsidRPr="00DD4CB8" w14:paraId="290876F8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C1FA84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Smith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86FC9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94F63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648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338B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2807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74ED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607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0D8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5094CE0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4C8BED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1C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CF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 1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316BE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6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92332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6-16.2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5C0530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F174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15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56DCF4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18-152.0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0B666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8</w:t>
            </w:r>
          </w:p>
        </w:tc>
      </w:tr>
      <w:tr w:rsidR="00113D07" w:rsidRPr="00DD4CB8" w14:paraId="3057C45D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77AFCC2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82BE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8B25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1/15; ≤ 3/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EDF0F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E605F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45-6.2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2446DA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09EA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96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24247F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7-53.0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3D0123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7</w:t>
            </w:r>
          </w:p>
        </w:tc>
      </w:tr>
      <w:tr w:rsidR="00113D07" w:rsidRPr="00DD4CB8" w14:paraId="295647CD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214EB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5545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E22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3/10; ≤ 7/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CDEBE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835784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3-8.9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6547C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AA73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49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4FC8A4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11-101.5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7523F6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0</w:t>
            </w:r>
          </w:p>
        </w:tc>
      </w:tr>
      <w:tr w:rsidR="00113D07" w:rsidRPr="00DD4CB8" w14:paraId="00DEF6FB" w14:textId="77777777" w:rsidTr="001009AD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0D5C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399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042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7/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74AA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62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80AE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76-12.0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689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7D15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3.97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63C0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449-471.1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9174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9</w:t>
            </w:r>
          </w:p>
        </w:tc>
      </w:tr>
      <w:tr w:rsidR="00113D07" w:rsidRPr="00DD4CB8" w14:paraId="4D07DB5D" w14:textId="77777777" w:rsidTr="001009AD">
        <w:trPr>
          <w:trHeight w:val="301"/>
        </w:trPr>
        <w:tc>
          <w:tcPr>
            <w:tcW w:w="3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B5BC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  <w:p w14:paraId="4AFFC3C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06F46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DA1F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A51A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B21D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D714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03BB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EA8E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36B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009AD" w:rsidRPr="00DD4CB8" w14:paraId="566C4164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5BD1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3B38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C422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65F1B9E9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5761C4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F269FB7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9E88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7E9591C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E0C3C2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009AD" w:rsidRPr="00DD4CB8" w14:paraId="659FE42B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A99B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6D5F9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B6D8C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40687A0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98DD0F4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095F39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E9E4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CF9F881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CBF6559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DD4CB8" w14:paraId="1A026AA0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ACE1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06B7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6C54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028A74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4AFD8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8FF728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9FB7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791BE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B7B7349" w14:textId="639E2EFF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009AD" w:rsidRPr="00DD4CB8" w14:paraId="7C6297BF" w14:textId="77777777" w:rsidTr="001009AD">
        <w:trPr>
          <w:trHeight w:val="301"/>
        </w:trPr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DCD744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3B445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B9820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A713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F52A8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2A6D6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7353D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224E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AC635" w14:textId="77777777" w:rsidR="001009AD" w:rsidRPr="00DD4CB8" w:rsidRDefault="001009A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DD4CB8" w14:paraId="663954C3" w14:textId="77777777" w:rsidTr="001009AD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9C12AF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So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99C0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FF9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60D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F8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1EA7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249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423B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A4D0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5F188963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075B3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511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916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55FBB3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8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49DF9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4-7.5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B7E8EB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3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6250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1.49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5364A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41-115.8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EC24D3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38</w:t>
            </w:r>
          </w:p>
        </w:tc>
      </w:tr>
      <w:tr w:rsidR="00113D07" w:rsidRPr="00DD4CB8" w14:paraId="2A9C9201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B5B73A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1B67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244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; 0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7E88C09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6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F50EE5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6-7.9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ED4741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78E0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63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091327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4-82.4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D4993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1</w:t>
            </w:r>
          </w:p>
        </w:tc>
      </w:tr>
      <w:tr w:rsidR="00113D07" w:rsidRPr="00DD4CB8" w14:paraId="62D63A9F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5399F02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EB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01C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; 0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D4708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8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90CCAB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40-12.2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ACAA3B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711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08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69FE6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5-83.1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452AD7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6</w:t>
            </w:r>
          </w:p>
        </w:tc>
      </w:tr>
      <w:tr w:rsidR="00113D07" w:rsidRPr="00DD4CB8" w14:paraId="212255E2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4F93D8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5E7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B872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8DC6BC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74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2B1FD39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3-12.5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F050BF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8E0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5.25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CC677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487-499.7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4DD195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113D07" w:rsidRPr="00DD4CB8" w14:paraId="157B6026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D457D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val="en-US" w:eastAsia="de-DE"/>
              </w:rPr>
              <w:t>Sun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F8960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A0D2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F16E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E96D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EEBF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00FD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D92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A390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7D9E5E5C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9243CA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81BB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88FC" w14:textId="38F84A76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2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912CEB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7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190170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3-6.5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D0EA6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2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DFA9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52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F4346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0-72.5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2E245D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1</w:t>
            </w:r>
          </w:p>
        </w:tc>
      </w:tr>
      <w:tr w:rsidR="00113D07" w:rsidRPr="00DD4CB8" w14:paraId="41C9D1A2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F96E90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AA4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4AFE" w14:textId="284D6098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; 0.5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C3FC1C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6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4F998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7-8.7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64B23B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6A42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31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F5847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4-87.8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FE726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0</w:t>
            </w:r>
          </w:p>
        </w:tc>
      </w:tr>
      <w:tr w:rsidR="00113D07" w:rsidRPr="00DD4CB8" w14:paraId="463A98F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767C114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00A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D4BF" w14:textId="3B7F64E3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5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4483918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64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672E8B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64-15.3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155C9C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8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AE4A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3.94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F93DE0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23-246.8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6BA5AC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113D07" w:rsidRPr="00DD4CB8" w14:paraId="44D470CB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10BB0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W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82A82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79164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8EAF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B475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CE29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DC32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4722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C2AD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5B97B459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24F7EAC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75FC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8D6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1; 0.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E971A5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8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5DA030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4-3.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7B2D65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5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5CDA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21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F3F57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1-8.0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C1A64B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3</w:t>
            </w:r>
          </w:p>
        </w:tc>
      </w:tr>
      <w:tr w:rsidR="00113D07" w:rsidRPr="00DD4CB8" w14:paraId="02D967C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65EEA6A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2D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F8A6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; 0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67DE28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668C6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9-2.1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C9DFFA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4A6C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94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45EA0E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8-11.7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D4F36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32</w:t>
            </w:r>
          </w:p>
        </w:tc>
      </w:tr>
      <w:tr w:rsidR="00113D07" w:rsidRPr="00DD4CB8" w14:paraId="704D0293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6F8CC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839F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4FE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; 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5E796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7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0746C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1-5.1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D84ACA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F43D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96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39DD5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72-25.3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3EDAE8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4</w:t>
            </w:r>
          </w:p>
        </w:tc>
      </w:tr>
      <w:tr w:rsidR="00113D07" w:rsidRPr="00DD4CB8" w14:paraId="25902514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68BA13" w14:textId="7311EE3E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Wang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B746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08BC5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0.07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F3E1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A70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DE45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D3F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AF1D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D52D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5BDE8D16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5EB265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B9D2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5D3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; &lt; 0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8BA556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8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F6B60B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4-7.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56AB9A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1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02B3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04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66662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53-75.9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0D5F9D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8</w:t>
            </w:r>
          </w:p>
        </w:tc>
      </w:tr>
      <w:tr w:rsidR="00113D07" w:rsidRPr="00DD4CB8" w14:paraId="1013693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3D7790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BF5C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108D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5; &lt; 0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535D24C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1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759C09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4-8.0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93F0F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9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C614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9.022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E6DF25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64-122.5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AF6908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8</w:t>
            </w:r>
          </w:p>
        </w:tc>
      </w:tr>
      <w:tr w:rsidR="00113D07" w:rsidRPr="00DD4CB8" w14:paraId="521CE884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B8BC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1E79D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559A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;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DB4E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37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1320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2-14.59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9B81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3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6FD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0.375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A7B2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595-355.6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2434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113D07" w:rsidRPr="00DD4CB8" w14:paraId="1C05728C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A1100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Xu</w:t>
            </w:r>
            <w:proofErr w:type="spellEnd"/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71B7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F67D5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3B199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114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F04A6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2257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3A21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F1DC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6E7EA4C8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180831E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A0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C331C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 0.1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1CE1BA6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1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AB9A7B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83-7.0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F64C3B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74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53D5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9.876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EFE0D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4-98.0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34EBB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50</w:t>
            </w:r>
          </w:p>
        </w:tc>
      </w:tr>
      <w:tr w:rsidR="00113D07" w:rsidRPr="00DD4CB8" w14:paraId="5BAF329B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B84773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DEB1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C6F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125; ≤ 0.4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A8A253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3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C310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7-8.1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668E73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BC35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97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40097B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0-74.4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5C96ED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5</w:t>
            </w:r>
          </w:p>
        </w:tc>
      </w:tr>
      <w:tr w:rsidR="00113D07" w:rsidRPr="00DD4CB8" w14:paraId="01E38AA8" w14:textId="77777777" w:rsidTr="00113D07">
        <w:trPr>
          <w:trHeight w:val="301"/>
        </w:trPr>
        <w:tc>
          <w:tcPr>
            <w:tcW w:w="32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355D1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413410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773BA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425; ≤ 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7660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89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212E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05-11.8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B10A3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215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65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D140B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06-152.7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6A7E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5</w:t>
            </w:r>
          </w:p>
        </w:tc>
      </w:tr>
      <w:tr w:rsidR="00113D07" w:rsidRPr="00DD4CB8" w14:paraId="2C044755" w14:textId="77777777" w:rsidTr="00113D07">
        <w:trPr>
          <w:trHeight w:val="301"/>
        </w:trPr>
        <w:tc>
          <w:tcPr>
            <w:tcW w:w="32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14B04A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Zhou et al</w:t>
            </w:r>
            <w:r w:rsidRPr="00DD4CB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FF632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8B94C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≤0.3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7665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D0AF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A81E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5F1B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6531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F7FB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DD4CB8" w14:paraId="03629107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right w:val="nil"/>
            </w:tcBorders>
            <w:noWrap/>
            <w:hideMark/>
          </w:tcPr>
          <w:p w14:paraId="3B31614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D624A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0A300" w14:textId="4CFE6DC3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3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; ≤0.7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14:paraId="295A030E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D33F192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0-2.7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CC764C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30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2E29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40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A6AA334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7-10.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803C327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9</w:t>
            </w:r>
          </w:p>
        </w:tc>
      </w:tr>
      <w:tr w:rsidR="00113D07" w:rsidRPr="00DD4CB8" w14:paraId="71C09650" w14:textId="77777777" w:rsidTr="00113D07">
        <w:trPr>
          <w:trHeight w:val="301"/>
        </w:trPr>
        <w:tc>
          <w:tcPr>
            <w:tcW w:w="3299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7762758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744DBBF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AEFE56" w14:textId="57C5ACA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7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; ≤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FFBD1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3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4C3AD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78-3.96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A59F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2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DA4F58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946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22AB0D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59-51.3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8E185" w14:textId="77777777" w:rsidR="005D0AFD" w:rsidRPr="00DD4CB8" w:rsidRDefault="005D0AFD" w:rsidP="005D0AF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D4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4</w:t>
            </w:r>
          </w:p>
        </w:tc>
      </w:tr>
    </w:tbl>
    <w:p w14:paraId="1D55D4F0" w14:textId="196FDF3A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73D377BA" w14:textId="12A51B9A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63208E54" w14:textId="73010CDF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0A57B77C" w14:textId="77777777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20A3835D" w14:textId="3BF34B45" w:rsidR="005D0AFD" w:rsidRDefault="005D0AFD" w:rsidP="005D0AFD">
      <w:pPr>
        <w:ind w:left="567"/>
        <w:rPr>
          <w:rFonts w:ascii="Times New Roman" w:hAnsi="Times New Roman" w:cs="Times New Roman"/>
          <w:b/>
          <w:bCs/>
          <w:lang w:val="en-US"/>
        </w:rPr>
      </w:pPr>
    </w:p>
    <w:p w14:paraId="7F9B70A7" w14:textId="558D80E1" w:rsidR="005D0AFD" w:rsidRDefault="005D0AFD" w:rsidP="00A56254">
      <w:pPr>
        <w:rPr>
          <w:rFonts w:ascii="Times New Roman" w:hAnsi="Times New Roman" w:cs="Times New Roman"/>
          <w:b/>
          <w:bCs/>
          <w:lang w:val="en-US"/>
        </w:rPr>
      </w:pPr>
    </w:p>
    <w:p w14:paraId="30962895" w14:textId="3F71C018" w:rsidR="005D0AFD" w:rsidRDefault="005D0AFD" w:rsidP="005D0AFD">
      <w:pPr>
        <w:rPr>
          <w:rFonts w:ascii="Times New Roman" w:hAnsi="Times New Roman" w:cs="Times New Roman"/>
          <w:lang w:val="en-US"/>
        </w:rPr>
      </w:pPr>
    </w:p>
    <w:p w14:paraId="09E3285F" w14:textId="77777777" w:rsidR="00DD6BFE" w:rsidRPr="005D0AFD" w:rsidRDefault="00DD6BFE" w:rsidP="005D0AFD">
      <w:pPr>
        <w:rPr>
          <w:rFonts w:ascii="Times New Roman" w:hAnsi="Times New Roman" w:cs="Times New Roman"/>
          <w:lang w:val="en-US"/>
        </w:rPr>
      </w:pPr>
    </w:p>
    <w:p w14:paraId="475D8A91" w14:textId="77777777" w:rsidR="00113D07" w:rsidRDefault="00113D07" w:rsidP="00113D07">
      <w:pPr>
        <w:tabs>
          <w:tab w:val="left" w:pos="1260"/>
        </w:tabs>
        <w:rPr>
          <w:rFonts w:ascii="Times New Roman" w:hAnsi="Times New Roman" w:cs="Times New Roman"/>
          <w:lang w:val="en-US"/>
        </w:rPr>
      </w:pPr>
    </w:p>
    <w:p w14:paraId="446F8F3F" w14:textId="74C63CBC" w:rsidR="00113D07" w:rsidRDefault="00113D07" w:rsidP="00113D07">
      <w:pPr>
        <w:tabs>
          <w:tab w:val="left" w:pos="1260"/>
        </w:tabs>
        <w:ind w:left="709"/>
        <w:rPr>
          <w:rFonts w:ascii="Times New Roman" w:hAnsi="Times New Roman" w:cs="Times New Roman"/>
          <w:lang w:val="en-US"/>
        </w:rPr>
      </w:pPr>
      <w:r w:rsidRPr="00C112AC">
        <w:rPr>
          <w:rFonts w:ascii="Times New Roman" w:hAnsi="Times New Roman" w:cs="Times New Roman"/>
          <w:b/>
          <w:bCs/>
          <w:lang w:val="en-US"/>
        </w:rPr>
        <w:t>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C112AC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C112AC">
        <w:rPr>
          <w:rFonts w:ascii="Times New Roman" w:hAnsi="Times New Roman" w:cs="Times New Roman"/>
          <w:b/>
          <w:bCs/>
          <w:lang w:val="en-US"/>
        </w:rPr>
        <w:t>3</w:t>
      </w:r>
      <w:r w:rsidRPr="00C112AC">
        <w:rPr>
          <w:rFonts w:ascii="Times New Roman" w:hAnsi="Times New Roman" w:cs="Times New Roman"/>
          <w:lang w:val="en-US"/>
        </w:rPr>
        <w:t xml:space="preserve"> OS depending on the respective LODDS classification. Each </w:t>
      </w:r>
      <w:r w:rsidRPr="00584FA5">
        <w:rPr>
          <w:rFonts w:ascii="Times New Roman" w:hAnsi="Times New Roman" w:cs="Times New Roman"/>
          <w:lang w:val="en-US"/>
        </w:rPr>
        <w:t xml:space="preserve">LODDS subgroup is defined by a LODDS range as indicated. </w:t>
      </w:r>
      <w:r w:rsidRPr="0042127F">
        <w:rPr>
          <w:rFonts w:ascii="Times New Roman" w:eastAsia="Times New Roman" w:hAnsi="Times New Roman" w:cs="Times New Roman"/>
          <w:lang w:val="en-US" w:eastAsia="de-DE"/>
        </w:rPr>
        <w:t>*No cases were identified under subgroup</w:t>
      </w:r>
      <w:r>
        <w:rPr>
          <w:rFonts w:ascii="Times New Roman" w:eastAsia="Times New Roman" w:hAnsi="Times New Roman" w:cs="Times New Roman"/>
          <w:lang w:val="en-US" w:eastAsia="de-DE"/>
        </w:rPr>
        <w:t xml:space="preserve"> 3</w:t>
      </w:r>
    </w:p>
    <w:tbl>
      <w:tblPr>
        <w:tblStyle w:val="Tabellenraster"/>
        <w:tblW w:w="4629" w:type="pct"/>
        <w:tblInd w:w="709" w:type="dxa"/>
        <w:tblLook w:val="04A0" w:firstRow="1" w:lastRow="0" w:firstColumn="1" w:lastColumn="0" w:noHBand="0" w:noVBand="1"/>
      </w:tblPr>
      <w:tblGrid>
        <w:gridCol w:w="2989"/>
        <w:gridCol w:w="1392"/>
        <w:gridCol w:w="2288"/>
        <w:gridCol w:w="1160"/>
        <w:gridCol w:w="2041"/>
        <w:gridCol w:w="1327"/>
        <w:gridCol w:w="876"/>
        <w:gridCol w:w="2245"/>
        <w:gridCol w:w="1144"/>
      </w:tblGrid>
      <w:tr w:rsidR="00113D07" w:rsidRPr="00BD59B9" w14:paraId="77BA253A" w14:textId="77777777" w:rsidTr="00113D07">
        <w:trPr>
          <w:trHeight w:val="301"/>
        </w:trPr>
        <w:tc>
          <w:tcPr>
            <w:tcW w:w="9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41FC59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7AC743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3B2284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A7FF3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 xml:space="preserve">All 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>patients</w:t>
            </w:r>
            <w:proofErr w:type="spellEnd"/>
          </w:p>
        </w:tc>
        <w:tc>
          <w:tcPr>
            <w:tcW w:w="137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F7A678" w14:textId="5B6676BB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>Non-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>metastatic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 w:rsidR="0034533E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 xml:space="preserve">(M0) 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eastAsia="de-DE"/>
              </w:rPr>
              <w:t>patients</w:t>
            </w:r>
            <w:proofErr w:type="spellEnd"/>
          </w:p>
        </w:tc>
      </w:tr>
      <w:tr w:rsidR="00113D07" w:rsidRPr="00BD59B9" w14:paraId="6B5CA44F" w14:textId="77777777" w:rsidTr="00113D07">
        <w:trPr>
          <w:trHeight w:val="301"/>
        </w:trPr>
        <w:tc>
          <w:tcPr>
            <w:tcW w:w="9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3327E5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D59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ODDS </w:t>
            </w:r>
            <w:proofErr w:type="spellStart"/>
            <w:r w:rsidRPr="00BD59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lassification</w:t>
            </w:r>
            <w:proofErr w:type="spellEnd"/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8E3F8E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BD59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bgroup</w:t>
            </w:r>
            <w:proofErr w:type="spellEnd"/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28E960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D59B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ODDS Range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8DE9F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552CEC" w14:textId="77777777" w:rsidR="00113D07" w:rsidRPr="00BD59B9" w:rsidRDefault="00113D07" w:rsidP="001009AD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95%CI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A960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2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E912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HR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79A0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95%CI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179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 xml:space="preserve">P </w:t>
            </w: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113D07" w:rsidRPr="00BD59B9" w14:paraId="2E7DE94C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184F54" w14:textId="1AB8BAB1" w:rsidR="00113D07" w:rsidRPr="00BD59B9" w:rsidRDefault="00113D07" w:rsidP="00113D07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Amini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A8214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10AF5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 -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3E96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D3E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E1A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C9CC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6B80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166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43BC2D3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F6BE2D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986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51A0" w14:textId="77777777" w:rsidR="00113D07" w:rsidRPr="00782D7A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782D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2; &lt;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57910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088A86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20-2.3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5B25C0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680564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799E7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4-4.6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8C0B3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8</w:t>
            </w:r>
          </w:p>
        </w:tc>
      </w:tr>
      <w:tr w:rsidR="00113D07" w:rsidRPr="00BD59B9" w14:paraId="00DDB5D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1F120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3BD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BEC12" w14:textId="2D8C19C1" w:rsidR="00113D07" w:rsidRPr="00782D7A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782D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≥ </w:t>
            </w:r>
            <w:r w:rsidR="00782D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C2F3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2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BAE5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3-5.3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D02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0295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38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FC0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18-20.95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8623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4</w:t>
            </w:r>
          </w:p>
        </w:tc>
      </w:tr>
      <w:tr w:rsidR="00113D07" w:rsidRPr="00BD59B9" w14:paraId="1818FC9E" w14:textId="77777777" w:rsidTr="00113D07">
        <w:trPr>
          <w:trHeight w:val="301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951633" w14:textId="097AB3A0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Amini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81855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E5EF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 -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C07D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5DA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BF6A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1847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374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68C8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413C2D83" w14:textId="77777777" w:rsidTr="00113D07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005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FB14C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582AF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3; &lt;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2764E4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A5EB3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03-2.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B3E36C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CC89C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72D9DA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8-8.3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C05453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27</w:t>
            </w:r>
          </w:p>
        </w:tc>
      </w:tr>
      <w:tr w:rsidR="00113D07" w:rsidRPr="00BD59B9" w14:paraId="6695C0AD" w14:textId="77777777" w:rsidTr="00113D07">
        <w:trPr>
          <w:trHeight w:val="301"/>
        </w:trPr>
        <w:tc>
          <w:tcPr>
            <w:tcW w:w="967" w:type="pct"/>
            <w:tcBorders>
              <w:top w:val="nil"/>
              <w:left w:val="nil"/>
              <w:right w:val="nil"/>
            </w:tcBorders>
            <w:noWrap/>
          </w:tcPr>
          <w:p w14:paraId="3CAAC3B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34E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864FA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 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AA974A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EE22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4-5.6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7BFF2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9C664F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5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B1B995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50-40.6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CD5868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4</w:t>
            </w:r>
          </w:p>
        </w:tc>
      </w:tr>
      <w:tr w:rsidR="00113D07" w:rsidRPr="00BD59B9" w14:paraId="6AE1A703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A0DA7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Bagante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DD071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65FF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45A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FB8B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DFBE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69CD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B09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616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3A747D2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DD11C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A779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4EE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99; -0.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31170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F201DA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7-2.9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E1E01E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03B1B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6A4C77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5-5.7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A848F2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53</w:t>
            </w:r>
          </w:p>
        </w:tc>
      </w:tr>
      <w:tr w:rsidR="00113D07" w:rsidRPr="00BD59B9" w14:paraId="7F99C742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1F1D43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87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D58C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 0.89; 1.5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2F3430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5F25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3-3.8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233734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AD9F97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744AE3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42-11.6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0DD29C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3</w:t>
            </w:r>
          </w:p>
        </w:tc>
      </w:tr>
      <w:tr w:rsidR="00113D07" w:rsidRPr="00BD59B9" w14:paraId="61B70A00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97E1FB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4A4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386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1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C47F7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6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F357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0-11.7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56E6B3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814A6D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0.9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B50D82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823-348.1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78202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113D07" w:rsidRPr="00BD59B9" w14:paraId="07A64123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6077B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alero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2998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1ED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-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3EF0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4C19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3C1F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4906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45B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8F4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59F3C1A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101D841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AF9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EF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3; ≤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7E3F18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EB66A1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6-2.7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710D33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B83BD5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802D2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0-9.3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5423F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7</w:t>
            </w:r>
          </w:p>
        </w:tc>
      </w:tr>
      <w:tr w:rsidR="00113D07" w:rsidRPr="00BD59B9" w14:paraId="082A724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7758C2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9B4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647D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; ≤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16DDF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33D65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89-3.9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2B1D81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BBC9F9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23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E43092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57-27.2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C3A1F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9</w:t>
            </w:r>
          </w:p>
        </w:tc>
      </w:tr>
      <w:tr w:rsidR="00113D07" w:rsidRPr="00BD59B9" w14:paraId="3B02EAA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F6EE1F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E8D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95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&gt;3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02C82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91A7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7-13.1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CE381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EDC3B5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1DCD58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/A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FF8E8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N/A</w:t>
            </w:r>
          </w:p>
        </w:tc>
      </w:tr>
      <w:tr w:rsidR="00113D07" w:rsidRPr="00BD59B9" w14:paraId="36B217F1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9F0A5F6" w14:textId="6B958721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ao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1BCF6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F0277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0.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5D40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9A7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6935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FF8E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B9C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D1BD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0A525D2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94D56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507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0F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5; ≤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4C4235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38B99B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2-3.6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D95EB2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B6B554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9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FB2F5B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F89F39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0DC62822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14CC08E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F25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7A3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; ≤ 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9EA0DF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3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2702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22-10.0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A88172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1EC209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35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AABE6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38-27.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FB354B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9</w:t>
            </w:r>
          </w:p>
        </w:tc>
      </w:tr>
      <w:tr w:rsidR="00113D07" w:rsidRPr="00BD59B9" w14:paraId="303A572F" w14:textId="77777777" w:rsidTr="00DD6BF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FE5B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0AD05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E87D1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2C3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9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7B1C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96-4.06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C2BA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D35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5.21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1D91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05-22.2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21B3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113D07" w:rsidRPr="00BD59B9" w14:paraId="2D198BF0" w14:textId="77777777" w:rsidTr="00DD6BF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2F6FE1" w14:textId="44941AC6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ao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E3E15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4939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-2.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C7FC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ED9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4AA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E050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54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98E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051B9BCA" w14:textId="77777777" w:rsidTr="00DD6BFE">
        <w:trPr>
          <w:trHeight w:val="301"/>
        </w:trPr>
        <w:tc>
          <w:tcPr>
            <w:tcW w:w="967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81A4C6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2F4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7B2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2.6; ≤-1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8AC3A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23A13B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9-4.1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912A40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B2C616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86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0A0FB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2-20.9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ADF57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9</w:t>
            </w:r>
          </w:p>
        </w:tc>
      </w:tr>
      <w:tr w:rsidR="00113D07" w:rsidRPr="00BD59B9" w14:paraId="207BCA2F" w14:textId="77777777" w:rsidTr="00DD6BFE">
        <w:trPr>
          <w:trHeight w:val="301"/>
        </w:trPr>
        <w:tc>
          <w:tcPr>
            <w:tcW w:w="967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F3456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47AB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1E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1.6; ≤-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8492B7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14BF1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0-4.5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8F450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FD2EB9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5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A60F1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6-18.9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29D1D5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47</w:t>
            </w:r>
          </w:p>
        </w:tc>
      </w:tr>
      <w:tr w:rsidR="00113D07" w:rsidRPr="00BD59B9" w14:paraId="43E3AE6F" w14:textId="77777777" w:rsidTr="001009AD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08214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F2519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157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6287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5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AE6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5-6.6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4AA7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4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D97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02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F49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4-32.19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71FC" w14:textId="27205454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9</w:t>
            </w:r>
          </w:p>
        </w:tc>
      </w:tr>
      <w:tr w:rsidR="00113D07" w:rsidRPr="00BD59B9" w14:paraId="045CECC7" w14:textId="77777777" w:rsidTr="001009AD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0A7A2A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Ch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7C1B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6ED2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0.9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DAC7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D83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EA44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02E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FED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170B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52E4A7A0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7BF443C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990B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CCA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91; -0.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FC2C1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91646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8-2.7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DC4E3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547A0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3.7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7D2DD6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7-86.3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F84560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2</w:t>
            </w:r>
          </w:p>
        </w:tc>
      </w:tr>
      <w:tr w:rsidR="00113D07" w:rsidRPr="00BD59B9" w14:paraId="0C771A1D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8FF8C9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1C3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3DF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61; -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031B36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BC54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5-5.1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CFDDE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24F0AA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9.3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59980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12AA7D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1F837D3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3187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14FB3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7571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 0.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5A1F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5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4586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65-3.4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12E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3D91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7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B7F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10-15.3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4440D" w14:textId="6C0E7D4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113D07" w:rsidRPr="00BD59B9" w14:paraId="50B74CE7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668BCF" w14:textId="77777777" w:rsidR="00113D07" w:rsidRPr="00BD59B9" w:rsidRDefault="00113D07" w:rsidP="001009AD">
            <w:pPr>
              <w:ind w:right="235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lastRenderedPageBreak/>
              <w:t>Conci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0E30D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75254A" w14:textId="557D6233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≤ </w:t>
            </w:r>
            <w:r w:rsidR="00A314C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</w:t>
            </w: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458A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A0E8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C47A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C01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7E85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8EF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287D1FB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30E134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78BE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CED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.35; ≤ 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1FF4D3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6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4351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1-8.2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3A3901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DA657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39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973742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2-21-6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D3BC18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6</w:t>
            </w:r>
          </w:p>
        </w:tc>
      </w:tr>
      <w:tr w:rsidR="00113D07" w:rsidRPr="00BD59B9" w14:paraId="19AFE5C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336225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522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992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; ≤ -0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485839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167B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6-2.7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69234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1F3BD0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A7AE4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6-15.5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1D4BEF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5</w:t>
            </w:r>
          </w:p>
        </w:tc>
      </w:tr>
      <w:tr w:rsidR="00113D07" w:rsidRPr="00BD59B9" w14:paraId="114532C2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0EAC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EB67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7582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EE87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6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87A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96-5.3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A75C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3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49B6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28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A5E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41-29.4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A914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0</w:t>
            </w:r>
          </w:p>
        </w:tc>
      </w:tr>
      <w:tr w:rsidR="00113D07" w:rsidRPr="00BD59B9" w14:paraId="10E1C057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B8F2A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F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41B0A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22FB8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0.8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7D2A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9AA2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2B2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7BCC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2396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0B16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10D2B188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C84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252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147F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0.82; &lt; -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143AA2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E43E1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1-2.7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E2EC5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35FAF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8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8DF028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6-85.5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E6FC4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80</w:t>
            </w:r>
          </w:p>
        </w:tc>
      </w:tr>
      <w:tr w:rsidR="00113D07" w:rsidRPr="00BD59B9" w14:paraId="1F90120D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15D0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A152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5E8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0.5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F4537B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D76E11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27-3.2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4A6DE8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0B344A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2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85D4DD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17-13.2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E806A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4</w:t>
            </w:r>
          </w:p>
        </w:tc>
      </w:tr>
      <w:tr w:rsidR="00113D07" w:rsidRPr="00BD59B9" w14:paraId="12DB4D0C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511431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Fortea-Sanchis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4745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4648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8B7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2024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D44C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4D6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C3D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D809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0EE74CF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02276DC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A0E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331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2; ≤ 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F9D80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62051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1-2.9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36A49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F948C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D6426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3-6.2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6BE559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69</w:t>
            </w:r>
          </w:p>
        </w:tc>
      </w:tr>
      <w:tr w:rsidR="00113D07" w:rsidRPr="00BD59B9" w14:paraId="32B347EF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A806C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EDD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6E2F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79EB92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331F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6-3.9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7506D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393177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0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CF71C5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3-15-4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F0660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7</w:t>
            </w:r>
          </w:p>
        </w:tc>
      </w:tr>
      <w:tr w:rsidR="00113D07" w:rsidRPr="00BD59B9" w14:paraId="6DDF8252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2DB6A9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He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945F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339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2F9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A41E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E0D3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E8EF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051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5A4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784C6A2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329776C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58F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9C8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3; &lt;-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6A85E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A042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4-4.56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135A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38E142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3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CA8EF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09-17.4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7FF4D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3</w:t>
            </w:r>
          </w:p>
        </w:tc>
      </w:tr>
      <w:tr w:rsidR="00113D07" w:rsidRPr="00BD59B9" w14:paraId="4662CE20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6907D4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1DD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F011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2; &lt;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13AB1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9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3A8AD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4-2.9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90F220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3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9A03B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9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38D902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4-9.1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8DECC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67</w:t>
            </w:r>
          </w:p>
        </w:tc>
      </w:tr>
      <w:tr w:rsidR="00113D07" w:rsidRPr="00BD59B9" w14:paraId="29C1D12F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78A87A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E0D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4C4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1; &lt;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D02ADF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D91D1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9-2.0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63D1F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1F989F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D2D71D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7-14.7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374FAA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2EB621A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82C8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340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12EF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 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B1A9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37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89F6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1-5.0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7E5E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7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B53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9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D1EA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34-38.3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A11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0</w:t>
            </w:r>
          </w:p>
        </w:tc>
      </w:tr>
      <w:tr w:rsidR="00113D07" w:rsidRPr="00BD59B9" w14:paraId="59152CD0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35F6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Hu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B8B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97B43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891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08D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0F4C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ABC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F38C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2B4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3885D020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513B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0FE8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19F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1; &lt;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DE02C2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C0B0AB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6-2.0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EA614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46A513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9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DB9BC7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5-9.4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7FD7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27</w:t>
            </w:r>
          </w:p>
        </w:tc>
      </w:tr>
      <w:tr w:rsidR="00113D07" w:rsidRPr="00BD59B9" w14:paraId="250E7A80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E259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4835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B1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; &lt;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9BDF6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D647D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13-5.8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18EB9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B66BF2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07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FBFCC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4-17.0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C257BE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9</w:t>
            </w:r>
          </w:p>
        </w:tc>
      </w:tr>
      <w:tr w:rsidR="00113D07" w:rsidRPr="00BD59B9" w14:paraId="61447A45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3B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42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24B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1; &lt;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D1CE3C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85A802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8-3.0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2F39A5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67394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80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B10124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18-56.5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298F6E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6</w:t>
            </w:r>
          </w:p>
        </w:tc>
      </w:tr>
      <w:tr w:rsidR="00113D07" w:rsidRPr="00BD59B9" w14:paraId="3A0E98E9" w14:textId="77777777" w:rsidTr="00113D07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1383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978FB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070D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4AA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32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F34D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71-17.4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B0B9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8D13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5.14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EDC4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762-808.2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5A3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3</w:t>
            </w:r>
          </w:p>
        </w:tc>
      </w:tr>
      <w:tr w:rsidR="00113D07" w:rsidRPr="00BD59B9" w14:paraId="26B83F02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D0CE60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Jian-Hui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E0998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6E3F0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-1.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50D3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7F13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E5B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7422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2426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9B6D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33AE0F52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0555EE9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16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EAC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1.5; ≤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1F7E6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60C6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9-5.3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1AE5C2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91215D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2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5DCB2A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40-11.04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EBE401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18</w:t>
            </w:r>
          </w:p>
        </w:tc>
      </w:tr>
      <w:tr w:rsidR="00113D07" w:rsidRPr="00BD59B9" w14:paraId="35C13267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378E898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66C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4B6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1; ≤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32C21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0A954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2-2.2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40EBB3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430D35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028B0C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3-11.2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413C6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40</w:t>
            </w:r>
          </w:p>
        </w:tc>
      </w:tr>
      <w:tr w:rsidR="00113D07" w:rsidRPr="00BD59B9" w14:paraId="7A871472" w14:textId="77777777" w:rsidTr="001009AD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B767B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2D0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D8128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BCCA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7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766C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71-5.5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DE1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151E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13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FF9B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76-29.4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C94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4</w:t>
            </w:r>
          </w:p>
        </w:tc>
      </w:tr>
      <w:tr w:rsidR="00113D07" w:rsidRPr="00BD59B9" w14:paraId="0E33A908" w14:textId="77777777" w:rsidTr="001009AD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2999A7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Lee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C8B92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73DD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-4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0794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A86E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5C5B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E3AF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8245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7E4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6AAED002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EE853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122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82CF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4; ≤ -2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CE24A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6.3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05064D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73883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E22AD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3547D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B71755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113D07" w:rsidRPr="00BD59B9" w14:paraId="6C9A615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F6EDB4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F2AF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A02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2.5; ≤ -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78C97D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2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7AACCC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E7DEF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057880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58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90A8D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4EDA9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113D07" w:rsidRPr="00BD59B9" w14:paraId="285DCDD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79945F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F750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9586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2; ≤ -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991062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5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BA558A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14827F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831E1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4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CB45D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E71A1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113D07" w:rsidRPr="00BD59B9" w14:paraId="3F6ECF5B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ADF17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1640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32E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7632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6.39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08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778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4DC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90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BB61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63792" w14:textId="7E4F7F2D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34533E" w:rsidRPr="00BD59B9" w14:paraId="594AB579" w14:textId="77777777" w:rsidTr="0034533E">
        <w:trPr>
          <w:trHeight w:val="301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750B0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D362686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170C80E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7B813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D757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0116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9491B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667BA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1905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34533E" w:rsidRPr="00BD59B9" w14:paraId="610FEE9E" w14:textId="77777777" w:rsidTr="0034533E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DF939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EE71B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84EA1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169601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859008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3F383C8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1379AD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62FE2E0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61F7D1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34533E" w:rsidRPr="00BD59B9" w14:paraId="56A6EFFD" w14:textId="77777777" w:rsidTr="0034533E">
        <w:trPr>
          <w:trHeight w:val="301"/>
        </w:trPr>
        <w:tc>
          <w:tcPr>
            <w:tcW w:w="967" w:type="pct"/>
            <w:tcBorders>
              <w:top w:val="nil"/>
              <w:left w:val="nil"/>
              <w:right w:val="nil"/>
            </w:tcBorders>
            <w:noWrap/>
          </w:tcPr>
          <w:p w14:paraId="18AA3276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5E87C5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8B858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E7AA4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9CF3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8F908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6912E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737D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7842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BD59B9" w14:paraId="7B6B39D6" w14:textId="77777777" w:rsidTr="0034533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9159E8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Persiani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6EFA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827FD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1.3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EAC2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E25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A7C8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8421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BB67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475E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5FE4605A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B96C5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A25E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227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35; -0.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17DAEA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DA26B6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52-4.8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FF185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756D9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9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9D231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5-22.1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FD029E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2</w:t>
            </w:r>
          </w:p>
        </w:tc>
      </w:tr>
      <w:tr w:rsidR="00113D07" w:rsidRPr="00BD59B9" w14:paraId="102A2CB4" w14:textId="77777777" w:rsidTr="0034533E">
        <w:trPr>
          <w:trHeight w:val="301"/>
        </w:trPr>
        <w:tc>
          <w:tcPr>
            <w:tcW w:w="9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149F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8E75F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4FA51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0.5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E78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9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CD81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58-5.6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BBE9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0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C13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5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9E0B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4-20.9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F26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1</w:t>
            </w:r>
          </w:p>
        </w:tc>
      </w:tr>
      <w:tr w:rsidR="00113D07" w:rsidRPr="00BD59B9" w14:paraId="3167CBC8" w14:textId="77777777" w:rsidTr="00113D07">
        <w:trPr>
          <w:trHeight w:val="279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D01C09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Ramacciato et al</w:t>
            </w: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38</w:t>
            </w: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*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47555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1288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&lt;-0.00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483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2D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D2B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8D6E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8AA3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7D5F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</w:p>
        </w:tc>
      </w:tr>
      <w:tr w:rsidR="00113D07" w:rsidRPr="00BD59B9" w14:paraId="3B2C0BB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</w:tcPr>
          <w:p w14:paraId="76017E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EA6E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04F7D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-0.005; &lt;0.0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BA5588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3.5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14260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82BB3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0.9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453F61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4.35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4144EB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A1C4FB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532277D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</w:tcPr>
          <w:p w14:paraId="23C9F6D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093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0570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0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CC2A1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5.9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CA114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.051-4.6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006B6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CA28B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4.65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2CFF0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1.509-19.2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E4FB6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09</w:t>
            </w:r>
          </w:p>
        </w:tc>
      </w:tr>
      <w:tr w:rsidR="00113D07" w:rsidRPr="00BD59B9" w14:paraId="23F6E5D9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C5C0B0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Riediger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1F236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9DA14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 -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FD9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CFD5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F8BD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532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1AE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3B0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6A9EC0F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1DC68E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6E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37D7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; -0.5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160712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1.8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E0DC5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5-2.3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C7228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28CC03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8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CB5D14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98-53.6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62A2A2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8</w:t>
            </w:r>
          </w:p>
        </w:tc>
      </w:tr>
      <w:tr w:rsidR="00113D07" w:rsidRPr="00BD59B9" w14:paraId="34FDC34C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75D14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888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B0B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499; -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E9FBC5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1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090C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3-3.4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31E574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E06512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7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64E8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1437C2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08198C5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063A152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9304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3B2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1C14BD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9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8697B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2-3.7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97765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75432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4.20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19E6B1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09-20.8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57F1A1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9</w:t>
            </w:r>
          </w:p>
        </w:tc>
      </w:tr>
      <w:tr w:rsidR="00113D07" w:rsidRPr="00BD59B9" w14:paraId="5CDE0F0B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72912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So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2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A6B55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87E06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2.5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813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5BCE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D241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F54D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6809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FFB7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2255D24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DF3EF8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531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601B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2.51; ≤ -1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EC60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1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4CA52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3-5.2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0696D3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79098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9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1316A5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75-36.0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FC98DE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6</w:t>
            </w:r>
          </w:p>
        </w:tc>
      </w:tr>
      <w:tr w:rsidR="00113D07" w:rsidRPr="00BD59B9" w14:paraId="2AB9938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16FBA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2341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41DC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.68; ≤ -0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518596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2B928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28-4.7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CA0F6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60BFC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4DEF7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86-13.7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CF7B4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8</w:t>
            </w:r>
          </w:p>
        </w:tc>
      </w:tr>
      <w:tr w:rsidR="00113D07" w:rsidRPr="00BD59B9" w14:paraId="2F9D7CDF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C5CC2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1DF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D12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51; ≤ 0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45A02A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24F56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9-8.2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0E7020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945945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4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D57D6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4-21.1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DBD3B6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9</w:t>
            </w:r>
          </w:p>
        </w:tc>
      </w:tr>
      <w:tr w:rsidR="00113D07" w:rsidRPr="00BD59B9" w14:paraId="60421643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7CC3A4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553C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CC78F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7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8D2D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2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CD83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5-7.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FC7F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3C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3.69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C52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42-111.18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C2B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6</w:t>
            </w:r>
          </w:p>
        </w:tc>
      </w:tr>
      <w:tr w:rsidR="00113D07" w:rsidRPr="00BD59B9" w14:paraId="32E8CC84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25CE71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Sun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1B87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3765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1.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843E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0FE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4616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A08E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82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D12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3896089A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7FAAC1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84F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D21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49; -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A5098B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0FF635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9-5.3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093100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4DA5C9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6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81FFA3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52-11.4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DCE90C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6</w:t>
            </w:r>
          </w:p>
        </w:tc>
      </w:tr>
      <w:tr w:rsidR="00113D07" w:rsidRPr="00BD59B9" w14:paraId="254EC82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ED4C6A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5ABD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3E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999; -0.5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DCE27A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D3A62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6-3.1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A991A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EA8E9F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.5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12402A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06-73.6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D8729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4</w:t>
            </w:r>
          </w:p>
        </w:tc>
      </w:tr>
      <w:tr w:rsidR="00113D07" w:rsidRPr="00BD59B9" w14:paraId="63E1D41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A6119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75F3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362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499; 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5930F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D49D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5-3.9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89BC60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B092E1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4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A394A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2EAC70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113D07" w:rsidRPr="00BD59B9" w14:paraId="4B628CC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928F4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FB2F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D0B61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A74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079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0423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70-5.61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8FA9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5F0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9.04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5AA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68-33.4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85D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113D07" w:rsidRPr="00BD59B9" w14:paraId="38126B4E" w14:textId="77777777" w:rsidTr="00113D07">
        <w:trPr>
          <w:trHeight w:val="301"/>
        </w:trPr>
        <w:tc>
          <w:tcPr>
            <w:tcW w:w="967" w:type="pct"/>
            <w:vMerge w:val="restart"/>
            <w:tcBorders>
              <w:left w:val="nil"/>
              <w:right w:val="nil"/>
            </w:tcBorders>
            <w:noWrap/>
          </w:tcPr>
          <w:p w14:paraId="1EBEA76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T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329B5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330B7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0.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BE42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D1CD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8281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5E45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611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BC5D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4D92888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</w:tcPr>
          <w:p w14:paraId="35AB55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06368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66388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9; ≤-0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2934CF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FC62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15-1.97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869AEE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96775A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118BE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3-10.43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3E641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0</w:t>
            </w:r>
          </w:p>
        </w:tc>
      </w:tr>
      <w:tr w:rsidR="00113D07" w:rsidRPr="00BD59B9" w14:paraId="7687A95E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98C243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5C4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6B7AC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23F1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8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B5FE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6-3.9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ACEC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2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B62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77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DDB7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216-18.7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AA3D" w14:textId="0015A520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25</w:t>
            </w:r>
          </w:p>
        </w:tc>
      </w:tr>
      <w:tr w:rsidR="00113D07" w:rsidRPr="00BD59B9" w14:paraId="67201150" w14:textId="77777777" w:rsidTr="0034533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93E8F6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Toth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11277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238BB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1.12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2FD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365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4D9D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6996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8AF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2D2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11F7E96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445293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B062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925C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125; -0.2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6BCC2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6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8444E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9-4.9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354C72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66936E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D6D036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0-18.1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A296AE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09</w:t>
            </w:r>
          </w:p>
        </w:tc>
      </w:tr>
      <w:tr w:rsidR="00113D07" w:rsidRPr="00BD59B9" w14:paraId="1CC9302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EC0FB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FAE8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94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250; 0.7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FF8921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1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08BE2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53-9.6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074343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504DFF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97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7114F2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8-30.6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E16D3D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83</w:t>
            </w:r>
          </w:p>
        </w:tc>
      </w:tr>
      <w:tr w:rsidR="00113D07" w:rsidRPr="00BD59B9" w14:paraId="519BBBDC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4819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020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CD62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7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05A5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9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72A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0-6.0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0E65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2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16D7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3.63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9B1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79-93.8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79CEB" w14:textId="0EB5FFF3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8</w:t>
            </w:r>
          </w:p>
        </w:tc>
      </w:tr>
      <w:tr w:rsidR="0034533E" w:rsidRPr="00BD59B9" w14:paraId="1744DD78" w14:textId="77777777" w:rsidTr="0034533E">
        <w:trPr>
          <w:trHeight w:val="301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BC9C5F5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BC4D61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F14202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DE9F1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4AAA0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2ACE4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F8EE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A1939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6695D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34533E" w:rsidRPr="00BD59B9" w14:paraId="03F1686D" w14:textId="77777777" w:rsidTr="0034533E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097D1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1ED6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CE15E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52C598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735281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030FD20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26B7B6E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6B1DC0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8613314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34533E" w:rsidRPr="00BD59B9" w14:paraId="14A82ECA" w14:textId="77777777" w:rsidTr="0034533E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D05C93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7C6DD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8E9405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D13F2A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70DC58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0C1C447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93CD5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539F5A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B92AA9E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34533E" w:rsidRPr="00BD59B9" w14:paraId="435B0066" w14:textId="77777777" w:rsidTr="0034533E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5B9F4D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B35F3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51711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6D241B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0EC6A0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DE69F0D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3706EAC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B5271C3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4E2FEEF" w14:textId="77777777" w:rsidR="0034533E" w:rsidRPr="00BD59B9" w:rsidRDefault="0034533E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</w:tr>
      <w:tr w:rsidR="00113D07" w:rsidRPr="00BD59B9" w14:paraId="1902E250" w14:textId="77777777" w:rsidTr="0034533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2D49E" w14:textId="4085C65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W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23883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2E7A0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2.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B5D2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113A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CDF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034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0420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DFC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137F4BDF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B0C4B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6ABE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D31C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2.2; &lt;-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45A908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68707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38-2.1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EAED6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45873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0.8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0585B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8C9744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40329A70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8E6FB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FD6A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AC07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1; &lt;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675D85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4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F85B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3-3.3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FD7CFF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5531F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1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0DB6F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51-14.8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D5E92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88</w:t>
            </w:r>
          </w:p>
        </w:tc>
      </w:tr>
      <w:tr w:rsidR="00113D07" w:rsidRPr="00BD59B9" w14:paraId="7356B53C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05B9DF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00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F417" w14:textId="656A45BF" w:rsidR="00113D07" w:rsidRPr="00BD59B9" w:rsidRDefault="00964A0F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113D07"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&lt;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2D513C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64E26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7-5.0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04E884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FCEACD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2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6C96B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7-17.7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82FF85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5</w:t>
            </w:r>
          </w:p>
        </w:tc>
      </w:tr>
      <w:tr w:rsidR="00113D07" w:rsidRPr="00BD59B9" w14:paraId="2319C1A4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73AF4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178F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F886B5" w14:textId="05FA10FC" w:rsidR="00113D07" w:rsidRPr="00BD59B9" w:rsidRDefault="00964A0F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113D07"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1.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495E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32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7E2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54-7.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BD0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151B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27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8BEB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097-171.2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90E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113D07" w:rsidRPr="00BD59B9" w14:paraId="105AFE18" w14:textId="77777777" w:rsidTr="0034533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E266B19" w14:textId="7E06FF80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W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E772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45396" w14:textId="63566F56" w:rsidR="00113D07" w:rsidRPr="00BD59B9" w:rsidRDefault="00964A0F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113D07"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2.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792F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CB4D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16F2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2BC2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8336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C21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6578F51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0DD29D5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A69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E1D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2.5; ≤ -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021D4C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ED218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02-4.9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02AF65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9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B39C62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5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2733F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6-14.9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A46B41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0</w:t>
            </w:r>
          </w:p>
        </w:tc>
      </w:tr>
      <w:tr w:rsidR="00113D07" w:rsidRPr="00BD59B9" w14:paraId="336D3CF9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C5F0F1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54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F2B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-1; ≤ 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271F55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DE6F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9-5.4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868CB0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9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742C97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4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8373A2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3-27.0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9BF1A9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7</w:t>
            </w:r>
          </w:p>
        </w:tc>
      </w:tr>
      <w:tr w:rsidR="00113D07" w:rsidRPr="00BD59B9" w14:paraId="1CB75D8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C8F6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9213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E62F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&gt;0.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835B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84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265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36-8.89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C07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7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5C41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5.46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FD96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33-130.5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42FB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2</w:t>
            </w:r>
          </w:p>
        </w:tc>
      </w:tr>
      <w:tr w:rsidR="00113D07" w:rsidRPr="00BD59B9" w14:paraId="6AD78C04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18B693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Wu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50622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D1958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≤-1.46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3554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C80A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169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A2E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E45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C6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1930077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A235E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BA71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616E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45; -1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9E8F42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EA84F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75-4.5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7FB854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735637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.6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34ADB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DF7DE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9</w:t>
            </w:r>
          </w:p>
        </w:tc>
      </w:tr>
      <w:tr w:rsidR="00113D07" w:rsidRPr="00BD59B9" w14:paraId="0FC07C84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29AF9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452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388D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16; -0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FA4A00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7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9D02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22-5.8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77EFBB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D8B09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28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9FB168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7-21.2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09B45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0</w:t>
            </w:r>
          </w:p>
        </w:tc>
      </w:tr>
      <w:tr w:rsidR="00113D07" w:rsidRPr="00BD59B9" w14:paraId="6131F339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6675A04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ADB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B6BF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 xml:space="preserve"> ≥ -0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6E8D4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8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1C700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05-4.8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701E2C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E65D54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2.79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3B37DE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07-21.9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7F1C57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9</w:t>
            </w:r>
          </w:p>
        </w:tc>
      </w:tr>
      <w:tr w:rsidR="00113D07" w:rsidRPr="00BD59B9" w14:paraId="098CDBA7" w14:textId="77777777" w:rsidTr="00113D07">
        <w:trPr>
          <w:trHeight w:val="301"/>
        </w:trPr>
        <w:tc>
          <w:tcPr>
            <w:tcW w:w="967" w:type="pct"/>
            <w:vMerge w:val="restart"/>
            <w:tcBorders>
              <w:left w:val="nil"/>
              <w:right w:val="nil"/>
            </w:tcBorders>
            <w:noWrap/>
            <w:hideMark/>
          </w:tcPr>
          <w:p w14:paraId="544CAEFE" w14:textId="74B23A9E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Xu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2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noWrap/>
            <w:hideMark/>
          </w:tcPr>
          <w:p w14:paraId="1CE2259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noWrap/>
            <w:hideMark/>
          </w:tcPr>
          <w:p w14:paraId="2AC8A0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2.8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</w:tcPr>
          <w:p w14:paraId="6DCC5EA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left w:val="nil"/>
              <w:bottom w:val="nil"/>
              <w:right w:val="nil"/>
            </w:tcBorders>
          </w:tcPr>
          <w:p w14:paraId="545862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</w:tcPr>
          <w:p w14:paraId="5DD99B6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002AEFE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</w:tcPr>
          <w:p w14:paraId="0A41F03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</w:tcPr>
          <w:p w14:paraId="1EAA62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10508839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7BD357A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6191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55C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2.8; ≤ -1.6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621A09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19C7A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46-3.07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F0BFC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9E836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16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C84C5E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00-15.5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CA851A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4</w:t>
            </w:r>
          </w:p>
        </w:tc>
      </w:tr>
      <w:tr w:rsidR="00113D07" w:rsidRPr="00BD59B9" w14:paraId="5C76FCC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7C86BA8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0079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F3D3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.60; ≤ -0.3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47B296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F08C3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9-3.7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E40097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59B84B9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E38912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66-14.7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B25994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04</w:t>
            </w:r>
          </w:p>
        </w:tc>
      </w:tr>
      <w:tr w:rsidR="00113D07" w:rsidRPr="00BD59B9" w14:paraId="40BE357A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5BCC6E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noWrap/>
            <w:hideMark/>
          </w:tcPr>
          <w:p w14:paraId="4CB3646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noWrap/>
            <w:hideMark/>
          </w:tcPr>
          <w:p w14:paraId="191F326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3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14:paraId="5CDDB7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82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</w:tcPr>
          <w:p w14:paraId="40C4E7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37-5.733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5CF61CB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85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14:paraId="68B9936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.486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</w:tcPr>
          <w:p w14:paraId="3258528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0-34.607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</w:tcPr>
          <w:p w14:paraId="0162A77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0</w:t>
            </w:r>
          </w:p>
        </w:tc>
      </w:tr>
      <w:tr w:rsidR="00113D07" w:rsidRPr="00BD59B9" w14:paraId="7F95D82C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164F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Xu</w:t>
            </w:r>
            <w:proofErr w:type="spellEnd"/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4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EA5B6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C2725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lt;-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A26B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CE90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5104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F5AD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D20D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24C4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3DBDAF1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329304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6271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6DF4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1.000; -0.5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1A0373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9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72974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1-2.2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921C93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9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03148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1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A60B5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83-48.4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60DE2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42</w:t>
            </w:r>
          </w:p>
        </w:tc>
      </w:tr>
      <w:tr w:rsidR="00113D07" w:rsidRPr="00BD59B9" w14:paraId="458638D4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30F2A73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137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4B8C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500; -0.0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7D2A01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5533E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53-3.4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DB4132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2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050C0B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.7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4FF54F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26AC7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6862F70D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93EFEA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F3C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4127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; 0.4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6C4BAF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2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44572D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31-6.7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754800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FC023B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7.5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92642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87-26.5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BCD272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79</w:t>
            </w:r>
          </w:p>
        </w:tc>
      </w:tr>
      <w:tr w:rsidR="00113D07" w:rsidRPr="00BD59B9" w14:paraId="28148EF7" w14:textId="77777777" w:rsidTr="0034533E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AC944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C21AF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929E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≥0.5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1A3F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40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BCFD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3-3.5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20D4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52FC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8.35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68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63-29.1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62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1</w:t>
            </w:r>
          </w:p>
        </w:tc>
      </w:tr>
      <w:tr w:rsidR="00113D07" w:rsidRPr="00BD59B9" w14:paraId="1883A209" w14:textId="77777777" w:rsidTr="0034533E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D77612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Yang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36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D66D8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34D0E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1.43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DEC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2184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97FB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5138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AF48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42B7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4FA8C3F6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0CEC033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4DE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EA4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.43; ≤ -1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BC2026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E239D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61-4.7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DD2285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262DB7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7.7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8A24B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-In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FB075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98</w:t>
            </w:r>
          </w:p>
        </w:tc>
      </w:tr>
      <w:tr w:rsidR="00113D07" w:rsidRPr="00BD59B9" w14:paraId="1B82F20A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18729D6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DDEA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4D4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1.20; ≤ -0.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EB603C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2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7BC908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20-7.1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800BE8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3F9AA2E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.7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A67570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7-22.38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98341D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234</w:t>
            </w:r>
          </w:p>
        </w:tc>
      </w:tr>
      <w:tr w:rsidR="00113D07" w:rsidRPr="00BD59B9" w14:paraId="71B8A350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8C1DF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52B6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FA0A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-0.6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31F6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990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7979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762-5.19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0580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6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EA16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3.64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76A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082-23.29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B333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0</w:t>
            </w:r>
          </w:p>
        </w:tc>
      </w:tr>
      <w:tr w:rsidR="00113D07" w:rsidRPr="00BD59B9" w14:paraId="0EDCBD24" w14:textId="77777777" w:rsidTr="00113D07">
        <w:trPr>
          <w:trHeight w:val="301"/>
        </w:trPr>
        <w:tc>
          <w:tcPr>
            <w:tcW w:w="9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35E283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DE"/>
              </w:rPr>
              <w:t>Zhou et al</w:t>
            </w:r>
            <w:r w:rsidRPr="00BD59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1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391B5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DAF19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≤-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3C41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5843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DE2C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10FE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C128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(Reference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04179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13D07" w:rsidRPr="00BD59B9" w14:paraId="207124A8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4550BD0F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1BE0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89E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999; -0.5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21F2735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2FFB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76-2.3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BCFBF13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31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6BE245FE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2.52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2A4187C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157-40.64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4C269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14</w:t>
            </w:r>
          </w:p>
        </w:tc>
      </w:tr>
      <w:tr w:rsidR="00113D07" w:rsidRPr="00BD59B9" w14:paraId="6E659631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right w:val="nil"/>
            </w:tcBorders>
            <w:noWrap/>
            <w:hideMark/>
          </w:tcPr>
          <w:p w14:paraId="2F98048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3153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2058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-0.499; 0.5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1B9D9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7A23A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65-3.73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AB7213A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6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4E827A3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8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E96BEFB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90-8.5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82995D2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911</w:t>
            </w:r>
          </w:p>
        </w:tc>
      </w:tr>
      <w:tr w:rsidR="00113D07" w:rsidRPr="00BD59B9" w14:paraId="49373F85" w14:textId="77777777" w:rsidTr="00113D07">
        <w:trPr>
          <w:trHeight w:val="301"/>
        </w:trPr>
        <w:tc>
          <w:tcPr>
            <w:tcW w:w="967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4A3FCE36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CD6C39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192BE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&gt;0.5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6066D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395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13E58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564-3.4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617907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47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6CF131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6.5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D8AA4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.502-28.26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C8500" w14:textId="77777777" w:rsidR="00113D07" w:rsidRPr="00BD59B9" w:rsidRDefault="00113D07" w:rsidP="001009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D59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2</w:t>
            </w:r>
          </w:p>
        </w:tc>
      </w:tr>
    </w:tbl>
    <w:p w14:paraId="28D30DB8" w14:textId="6964FBA1" w:rsidR="00E463B3" w:rsidRDefault="00E463B3" w:rsidP="00E463B3">
      <w:pPr>
        <w:tabs>
          <w:tab w:val="left" w:pos="2672"/>
        </w:tabs>
        <w:rPr>
          <w:rFonts w:ascii="Times New Roman" w:hAnsi="Times New Roman" w:cs="Times New Roman"/>
          <w:lang w:val="en-US"/>
        </w:rPr>
        <w:sectPr w:rsidR="00E463B3" w:rsidSect="00E463B3">
          <w:type w:val="continuous"/>
          <w:pgSz w:w="16840" w:h="11900" w:orient="landscape"/>
          <w:pgMar w:top="1022" w:right="139" w:bottom="1134" w:left="0" w:header="708" w:footer="708" w:gutter="0"/>
          <w:cols w:space="708"/>
          <w:docGrid w:linePitch="360"/>
        </w:sectPr>
      </w:pPr>
    </w:p>
    <w:p w14:paraId="1E40A6E2" w14:textId="7CE99A58" w:rsidR="00113D07" w:rsidRDefault="00113D07" w:rsidP="00E463B3">
      <w:pPr>
        <w:tabs>
          <w:tab w:val="left" w:pos="2672"/>
        </w:tabs>
        <w:rPr>
          <w:rFonts w:ascii="Times New Roman" w:hAnsi="Times New Roman" w:cs="Times New Roman"/>
          <w:lang w:val="en-US"/>
        </w:rPr>
      </w:pPr>
    </w:p>
    <w:p w14:paraId="3C7EE46F" w14:textId="6B0E52B5" w:rsidR="00113D07" w:rsidRDefault="00113D07" w:rsidP="00113D07">
      <w:pPr>
        <w:tabs>
          <w:tab w:val="left" w:pos="14746"/>
        </w:tabs>
        <w:rPr>
          <w:rFonts w:ascii="Times New Roman" w:hAnsi="Times New Roman" w:cs="Times New Roman"/>
          <w:lang w:val="en-US"/>
        </w:rPr>
      </w:pPr>
    </w:p>
    <w:p w14:paraId="1F87E889" w14:textId="3BF09022" w:rsidR="00113D07" w:rsidRDefault="00113D07" w:rsidP="00113D07">
      <w:pPr>
        <w:tabs>
          <w:tab w:val="left" w:pos="14746"/>
        </w:tabs>
        <w:rPr>
          <w:rFonts w:ascii="Times New Roman" w:hAnsi="Times New Roman" w:cs="Times New Roman"/>
          <w:lang w:val="en-US"/>
        </w:rPr>
      </w:pPr>
    </w:p>
    <w:p w14:paraId="276E92E3" w14:textId="77777777" w:rsidR="00E463B3" w:rsidRPr="00E463B3" w:rsidRDefault="00E463B3" w:rsidP="00E463B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C-Statistic of LN Classifications and comparison with the N-Classification with all cases included. None of the investigated cut-off values for novel LN classification systems showed a clear discriminative superiority over the N category in MTC patients with regard to OS.</w:t>
      </w:r>
    </w:p>
    <w:p w14:paraId="5805DD4A" w14:textId="3582B672" w:rsidR="00E463B3" w:rsidRPr="00E463B3" w:rsidRDefault="00E463B3" w:rsidP="00E463B3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-6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 Classification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C-Statistic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Standard Error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C </w:t>
      </w:r>
      <w:proofErr w:type="gramStart"/>
      <w:r w:rsidR="00964A0F" w:rsidRPr="00E463B3">
        <w:rPr>
          <w:rFonts w:ascii="Times New Roman" w:hAnsi="Times New Roman" w:cs="Times New Roman"/>
          <w:sz w:val="22"/>
          <w:szCs w:val="22"/>
          <w:lang w:val="en-US"/>
        </w:rPr>
        <w:t>difference</w:t>
      </w:r>
      <w:proofErr w:type="gram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P value</w:t>
      </w:r>
    </w:p>
    <w:p w14:paraId="74073D04" w14:textId="0012B11F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N grading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6713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29848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0000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N/A</w:t>
      </w:r>
    </w:p>
    <w:p w14:paraId="54BCBA30" w14:textId="6821A3A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Xu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6308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6755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0405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561730</w:t>
      </w:r>
    </w:p>
    <w:p w14:paraId="673FA777" w14:textId="6D8F98F4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Y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8989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1308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2276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4238737</w:t>
      </w:r>
    </w:p>
    <w:p w14:paraId="10086CE1" w14:textId="39EA381E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Fortea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13DB6">
        <w:rPr>
          <w:rFonts w:ascii="Times New Roman" w:hAnsi="Times New Roman" w:cs="Times New Roman"/>
          <w:sz w:val="22"/>
          <w:szCs w:val="22"/>
          <w:lang w:val="en-US"/>
        </w:rPr>
        <w:t>an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chis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0130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605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6583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8868914</w:t>
      </w:r>
    </w:p>
    <w:p w14:paraId="2E45B5C0" w14:textId="44CA8327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He 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2081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774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4632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624000</w:t>
      </w:r>
    </w:p>
    <w:p w14:paraId="435A6190" w14:textId="281642A4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Ramacciato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1077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119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5636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436910</w:t>
      </w:r>
    </w:p>
    <w:p w14:paraId="7D5DB0D8" w14:textId="79074E6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Toth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8014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4428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0013007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4604598</w:t>
      </w:r>
    </w:p>
    <w:p w14:paraId="0E563F04" w14:textId="285730BD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Zhou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97528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865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9184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8340036</w:t>
      </w:r>
    </w:p>
    <w:p w14:paraId="1DBC2956" w14:textId="33F59768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Sun 201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1727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905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4985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014954</w:t>
      </w:r>
    </w:p>
    <w:p w14:paraId="568A9A83" w14:textId="6FBE34F7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Xu 2013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5766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265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0947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098075</w:t>
      </w:r>
    </w:p>
    <w:p w14:paraId="1E567E5D" w14:textId="6F02CCCE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Riediger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4682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503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2031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269494</w:t>
      </w:r>
    </w:p>
    <w:p w14:paraId="773A8967" w14:textId="5977FC6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F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93193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949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23520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8896789</w:t>
      </w:r>
    </w:p>
    <w:p w14:paraId="1BB62989" w14:textId="6B1A3E0D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Conc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5738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4570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0975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5232119</w:t>
      </w:r>
    </w:p>
    <w:p w14:paraId="36641CA6" w14:textId="68CB5BA0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Huang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0860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8363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5853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130124</w:t>
      </w:r>
    </w:p>
    <w:p w14:paraId="39ABE8C4" w14:textId="5C870056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lero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2189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5697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4524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8757589</w:t>
      </w:r>
    </w:p>
    <w:p w14:paraId="130D8697" w14:textId="4224BCB5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Ami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0318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8870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6395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449022</w:t>
      </w:r>
    </w:p>
    <w:p w14:paraId="08F10B1A" w14:textId="166840F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Lee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9559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017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7153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874621</w:t>
      </w:r>
    </w:p>
    <w:p w14:paraId="2243996C" w14:textId="389071E9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o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5549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5900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1164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984238</w:t>
      </w:r>
    </w:p>
    <w:p w14:paraId="166187D3" w14:textId="186EC400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Ami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7500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8134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9213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034777</w:t>
      </w:r>
    </w:p>
    <w:p w14:paraId="36A456FC" w14:textId="6C61EAFF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Bagante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5413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4176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1300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5427228</w:t>
      </w:r>
    </w:p>
    <w:p w14:paraId="59A9D743" w14:textId="03811EEB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Jian-Hui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1836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8000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4877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5988692</w:t>
      </w:r>
    </w:p>
    <w:p w14:paraId="63B41DBF" w14:textId="0B8BCE9A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u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6308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5420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0405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928223</w:t>
      </w:r>
    </w:p>
    <w:p w14:paraId="0FE6249F" w14:textId="0D81AA6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ang 2013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9343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5475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7370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335314</w:t>
      </w:r>
    </w:p>
    <w:p w14:paraId="0B17A163" w14:textId="42725388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hang 2012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0346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757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6366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974997</w:t>
      </w:r>
    </w:p>
    <w:p w14:paraId="2496FA3B" w14:textId="36FB71C2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Song 2011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6525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5709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0188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963047</w:t>
      </w:r>
    </w:p>
    <w:p w14:paraId="4F0A63CD" w14:textId="6747E1C9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Persia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2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2269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4504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4444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438571</w:t>
      </w:r>
    </w:p>
    <w:p w14:paraId="5CA39C6B" w14:textId="4BADD2B5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ang 200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3570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742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3143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5763051</w:t>
      </w:r>
    </w:p>
    <w:p w14:paraId="0BB492C2" w14:textId="667938CD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o 2019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4871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6648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1842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5482138</w:t>
      </w:r>
    </w:p>
    <w:p w14:paraId="296EE6CF" w14:textId="53850283" w:rsidR="00E463B3" w:rsidRPr="00E463B3" w:rsidRDefault="00E463B3" w:rsidP="00E463B3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Tang 2021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3381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964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3331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453799</w:t>
      </w:r>
    </w:p>
    <w:p w14:paraId="1E994DDF" w14:textId="30BE46F7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R Xu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2920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3071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3793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6631471</w:t>
      </w:r>
    </w:p>
    <w:p w14:paraId="7A4D201A" w14:textId="0EB53060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R Arslan 2014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6822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2855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0108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4960952</w:t>
      </w:r>
    </w:p>
    <w:p w14:paraId="7BD57935" w14:textId="580D80A8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Malleo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18014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1448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1300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4324708</w:t>
      </w:r>
    </w:p>
    <w:p w14:paraId="4797D885" w14:textId="190D8633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Sun 2010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0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86646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32824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19510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237854</w:t>
      </w:r>
    </w:p>
    <w:p w14:paraId="275A404F" w14:textId="36E20BD9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Zhou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4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048992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6879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118144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8106561</w:t>
      </w:r>
    </w:p>
    <w:p w14:paraId="4C61CFF2" w14:textId="18ED5BF3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Riediger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5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243009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1361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7587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2578422</w:t>
      </w:r>
    </w:p>
    <w:p w14:paraId="5F73480F" w14:textId="64ED4421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F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6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057663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48852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109473 </w:t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8308237</w:t>
      </w:r>
    </w:p>
    <w:p w14:paraId="64A05CC9" w14:textId="7D5B916F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Wang 2011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3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58465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3879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0867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5332124</w:t>
      </w:r>
    </w:p>
    <w:p w14:paraId="77147617" w14:textId="3CE73B4C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9B594F">
        <w:rPr>
          <w:rFonts w:ascii="Times New Roman" w:hAnsi="Times New Roman" w:cs="Times New Roman"/>
          <w:sz w:val="22"/>
          <w:szCs w:val="22"/>
        </w:rPr>
        <w:t>Conci</w:t>
      </w:r>
      <w:proofErr w:type="spellEnd"/>
      <w:r w:rsidRPr="009B594F">
        <w:rPr>
          <w:rFonts w:ascii="Times New Roman" w:hAnsi="Times New Roman" w:cs="Times New Roman"/>
          <w:sz w:val="22"/>
          <w:szCs w:val="22"/>
        </w:rPr>
        <w:t xml:space="preserve"> 2017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17277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2753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49859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791325</w:t>
      </w:r>
    </w:p>
    <w:p w14:paraId="67033FD9" w14:textId="0DDAA2B6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9B594F">
        <w:rPr>
          <w:rFonts w:ascii="Times New Roman" w:hAnsi="Times New Roman" w:cs="Times New Roman"/>
          <w:sz w:val="22"/>
          <w:szCs w:val="22"/>
        </w:rPr>
        <w:t>LNR Huang 2016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9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03706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9570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13006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437213</w:t>
      </w:r>
    </w:p>
    <w:p w14:paraId="02B54C77" w14:textId="17A0DA44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Calero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0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136787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2527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030349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6682613</w:t>
      </w:r>
    </w:p>
    <w:p w14:paraId="0043228A" w14:textId="10E21462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Lee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1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215912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06051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48775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3555201</w:t>
      </w:r>
    </w:p>
    <w:p w14:paraId="2A90A92E" w14:textId="4C34B77C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Kim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2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180143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3820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1300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4515093</w:t>
      </w:r>
    </w:p>
    <w:p w14:paraId="0AB71829" w14:textId="1D6FFF9E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Bagante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3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188814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3989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2167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4369827</w:t>
      </w:r>
    </w:p>
    <w:p w14:paraId="2D2686EE" w14:textId="6CAE15A1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Jian-Hui 2016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4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19445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27228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4769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695028</w:t>
      </w:r>
    </w:p>
    <w:p w14:paraId="3A132E7B" w14:textId="6D80BB65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Smith 2014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5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9856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1837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31433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3496378</w:t>
      </w:r>
    </w:p>
    <w:p w14:paraId="0CEAEC3E" w14:textId="7EA1FFE8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Liu 2013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6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18361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3333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4877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184296</w:t>
      </w:r>
    </w:p>
    <w:p w14:paraId="2B75CBE9" w14:textId="27E36EFA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Chang 2012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7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4003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3227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2709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5940211</w:t>
      </w:r>
    </w:p>
    <w:p w14:paraId="611C64C3" w14:textId="5B2544DC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9B594F">
        <w:rPr>
          <w:rFonts w:ascii="Times New Roman" w:hAnsi="Times New Roman" w:cs="Times New Roman"/>
          <w:sz w:val="22"/>
          <w:szCs w:val="22"/>
        </w:rPr>
        <w:t>LNR Song 2011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8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0101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2976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6611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862600</w:t>
      </w:r>
    </w:p>
    <w:p w14:paraId="195272BF" w14:textId="3FCF962C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La Torre 2014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9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21331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29582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5419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2590595</w:t>
      </w:r>
    </w:p>
    <w:p w14:paraId="0B08BE11" w14:textId="19C0DF31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Agnes 2019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0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075005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43394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9213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701778</w:t>
      </w:r>
    </w:p>
    <w:p w14:paraId="697039E3" w14:textId="173F200A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Rosenberg 2008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1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5954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27412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0758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5369884</w:t>
      </w:r>
    </w:p>
    <w:p w14:paraId="11699DA6" w14:textId="2446A231" w:rsidR="00E463B3" w:rsidRPr="009B594F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Cao 2019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2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21613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27302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045524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7588714</w:t>
      </w:r>
    </w:p>
    <w:p w14:paraId="1BD1972A" w14:textId="6BBCCCD0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Fortea-Sanchis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6525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7614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0188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403542</w:t>
      </w:r>
    </w:p>
    <w:p w14:paraId="52A0E007" w14:textId="450A35B5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R Wang 200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4357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39768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2356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0.7299586</w:t>
      </w:r>
    </w:p>
    <w:p w14:paraId="00BF481C" w14:textId="33BB3B32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E463B3">
        <w:rPr>
          <w:rFonts w:ascii="Times New Roman" w:hAnsi="Times New Roman" w:cs="Times New Roman"/>
          <w:sz w:val="22"/>
          <w:szCs w:val="22"/>
        </w:rPr>
        <w:t>LNR Chen 202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34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189898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4080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22762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4276804</w:t>
      </w:r>
    </w:p>
    <w:p w14:paraId="453E0C4D" w14:textId="30DAA9DB" w:rsidR="00E463B3" w:rsidRPr="00E463B3" w:rsidRDefault="00E463B3" w:rsidP="00E463B3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Ji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35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071754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6108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09538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7722079</w:t>
      </w:r>
    </w:p>
    <w:p w14:paraId="786AAD4D" w14:textId="4FB31558" w:rsidR="00E463B3" w:rsidRPr="00E463B3" w:rsidRDefault="00E463B3" w:rsidP="00E463B3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Rozenblat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2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048992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34697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118144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>0.8456483</w:t>
      </w:r>
    </w:p>
    <w:p w14:paraId="2F876BA5" w14:textId="77777777" w:rsidR="00E463B3" w:rsidRPr="00237E65" w:rsidRDefault="00E463B3" w:rsidP="00E463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E831E1" w14:textId="77777777" w:rsidR="00E463B3" w:rsidRDefault="00E463B3" w:rsidP="00E463B3">
      <w:pPr>
        <w:tabs>
          <w:tab w:val="left" w:pos="2686"/>
        </w:tabs>
        <w:rPr>
          <w:rFonts w:ascii="Times New Roman" w:hAnsi="Times New Roman" w:cs="Times New Roman"/>
        </w:rPr>
      </w:pPr>
    </w:p>
    <w:p w14:paraId="1C003995" w14:textId="6ED6163A" w:rsidR="00E463B3" w:rsidRDefault="00E463B3" w:rsidP="00E463B3">
      <w:pPr>
        <w:rPr>
          <w:rFonts w:ascii="Times New Roman" w:hAnsi="Times New Roman" w:cs="Times New Roman"/>
        </w:rPr>
      </w:pPr>
    </w:p>
    <w:p w14:paraId="261F9B32" w14:textId="77777777" w:rsidR="00E463B3" w:rsidRPr="009B594F" w:rsidRDefault="00E463B3" w:rsidP="00E463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D446A0" w14:textId="3D0C4D5A" w:rsidR="00E463B3" w:rsidRPr="00E463B3" w:rsidRDefault="00E463B3" w:rsidP="00E463B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C-statistic of LN classifications and comparison with the N category in patients without metastatic disease. </w:t>
      </w:r>
    </w:p>
    <w:p w14:paraId="0DA65945" w14:textId="075233B0" w:rsidR="00E463B3" w:rsidRPr="00E463B3" w:rsidRDefault="00E463B3" w:rsidP="00E463B3">
      <w:pPr>
        <w:pBdr>
          <w:top w:val="single" w:sz="4" w:space="1" w:color="auto"/>
          <w:bottom w:val="single" w:sz="4" w:space="1" w:color="auto"/>
          <w:between w:val="single" w:sz="4" w:space="1" w:color="auto"/>
          <w:bar w:val="single" w:sz="4" w:color="auto"/>
        </w:pBdr>
        <w:autoSpaceDE w:val="0"/>
        <w:autoSpaceDN w:val="0"/>
        <w:adjustRightInd w:val="0"/>
        <w:ind w:right="-6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 Classification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C-Statistic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Standard Error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C </w:t>
      </w:r>
      <w:proofErr w:type="gramStart"/>
      <w:r w:rsidR="003E4ADA" w:rsidRPr="00E463B3">
        <w:rPr>
          <w:rFonts w:ascii="Times New Roman" w:hAnsi="Times New Roman" w:cs="Times New Roman"/>
          <w:sz w:val="22"/>
          <w:szCs w:val="22"/>
          <w:lang w:val="en-US"/>
        </w:rPr>
        <w:t>difference</w:t>
      </w:r>
      <w:proofErr w:type="gram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P value</w:t>
      </w:r>
    </w:p>
    <w:p w14:paraId="41BB6A55" w14:textId="1EDFC73B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N grading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22567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47231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0000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>N/A</w:t>
      </w:r>
    </w:p>
    <w:p w14:paraId="4DEB168B" w14:textId="2E626A29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Xu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71054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5518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51512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497607</w:t>
      </w:r>
    </w:p>
    <w:p w14:paraId="4ECCC044" w14:textId="108F6D41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Y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16026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57132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6541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5621575</w:t>
      </w:r>
    </w:p>
    <w:p w14:paraId="1FF8CE84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Fortea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>-S 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71463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1979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51103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412838</w:t>
      </w:r>
    </w:p>
    <w:p w14:paraId="27176151" w14:textId="695F1F9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He 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55110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84263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67457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693049</w:t>
      </w:r>
    </w:p>
    <w:p w14:paraId="46FD1F37" w14:textId="014BE0EA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Ramac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>.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62469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2645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60098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809524</w:t>
      </w:r>
    </w:p>
    <w:p w14:paraId="77A3630F" w14:textId="57002A8D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Toth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97628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6315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24938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6971634</w:t>
      </w:r>
    </w:p>
    <w:p w14:paraId="521C2DBC" w14:textId="3C6D503F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Zhou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80457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4226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2109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706195</w:t>
      </w:r>
    </w:p>
    <w:p w14:paraId="1E1365BB" w14:textId="48AC4AD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Sun 201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03761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8413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8806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6435958</w:t>
      </w:r>
    </w:p>
    <w:p w14:paraId="69328801" w14:textId="14BFFEAA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Xu 2013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91087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4503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31480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108228</w:t>
      </w:r>
    </w:p>
    <w:p w14:paraId="52987CBB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Riediger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88634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1992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33933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381622</w:t>
      </w:r>
    </w:p>
    <w:p w14:paraId="3EF60121" w14:textId="24996A18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F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78822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0603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3744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064550</w:t>
      </w:r>
    </w:p>
    <w:p w14:paraId="7E9617BD" w14:textId="2C87E63F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Conc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68193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1456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54374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590452</w:t>
      </w:r>
    </w:p>
    <w:p w14:paraId="5F19BC2C" w14:textId="7498DC52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Huang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9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62469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4032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60098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679763</w:t>
      </w:r>
    </w:p>
    <w:p w14:paraId="7954D067" w14:textId="27492309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lero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0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73507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5983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9059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296736</w:t>
      </w:r>
    </w:p>
    <w:p w14:paraId="45CBF940" w14:textId="3BD1E3D1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Ami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6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51430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7089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71136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9020595</w:t>
      </w:r>
    </w:p>
    <w:p w14:paraId="3D25F394" w14:textId="7E1D90B4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Lee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82502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0092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0065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158679</w:t>
      </w:r>
    </w:p>
    <w:p w14:paraId="73FE3ABF" w14:textId="4F454A0B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o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73916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6080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8650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357432</w:t>
      </w:r>
    </w:p>
    <w:p w14:paraId="7B20A440" w14:textId="30365D31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Ami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67784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4499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54783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574693</w:t>
      </w:r>
    </w:p>
    <w:p w14:paraId="2E4A16A0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Bagante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95175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4310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27391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215464</w:t>
      </w:r>
    </w:p>
    <w:p w14:paraId="6B52B6D6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Jian-Hui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760016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073173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62551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838899</w:t>
      </w:r>
    </w:p>
    <w:p w14:paraId="5F3D3137" w14:textId="30A1E86F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u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180703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56045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04497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5437594</w:t>
      </w:r>
    </w:p>
    <w:p w14:paraId="49960663" w14:textId="4E5EB6AD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ang 2013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4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878168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2055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34750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589787</w:t>
      </w:r>
    </w:p>
    <w:p w14:paraId="1B7FE407" w14:textId="2292E836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hang 2012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95993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8714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26574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6999573</w:t>
      </w:r>
    </w:p>
    <w:p w14:paraId="145B8EC7" w14:textId="78E31F8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Song 2011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8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80049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7299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2518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7797437</w:t>
      </w:r>
    </w:p>
    <w:p w14:paraId="17811E8B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ODDS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Persiani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2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804170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2376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8397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6594232</w:t>
      </w:r>
    </w:p>
    <w:p w14:paraId="4F7D8174" w14:textId="3C3D7BEC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Wang 200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405560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50787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17988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3295521</w:t>
      </w:r>
    </w:p>
    <w:p w14:paraId="1CDC1982" w14:textId="1DC7EC92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Cao 2019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739166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0951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48650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8294853</w:t>
      </w:r>
    </w:p>
    <w:p w14:paraId="42CB45F3" w14:textId="19CB5CBB" w:rsidR="00E463B3" w:rsidRPr="00E463B3" w:rsidRDefault="00E463B3" w:rsidP="00E463B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ODDS Tang 2021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7542927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750104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-0.0682747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9014500</w:t>
      </w:r>
    </w:p>
    <w:p w14:paraId="0B475E30" w14:textId="29B1348C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R Xu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2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26246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54050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3679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4336891</w:t>
      </w:r>
    </w:p>
    <w:p w14:paraId="4BF501EC" w14:textId="0E39A4B2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>LNR Arslan 2014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1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08667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65237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-0.0139002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6233515</w:t>
      </w:r>
    </w:p>
    <w:p w14:paraId="11579434" w14:textId="546FFF3A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  <w:lang w:val="en-US"/>
        </w:rPr>
        <w:t>Malleo</w:t>
      </w:r>
      <w:proofErr w:type="spellEnd"/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3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 xml:space="preserve">0.8286999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469721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 xml:space="preserve">0.0061325 </w:t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E463B3">
        <w:rPr>
          <w:rFonts w:ascii="Times New Roman" w:hAnsi="Times New Roman" w:cs="Times New Roman"/>
          <w:sz w:val="22"/>
          <w:szCs w:val="22"/>
          <w:lang w:val="en-US"/>
        </w:rPr>
        <w:tab/>
        <w:t>0.2358908</w:t>
      </w:r>
    </w:p>
    <w:p w14:paraId="67DD3DB8" w14:textId="77777777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Sun 2010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0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33851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6366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0817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871229</w:t>
      </w:r>
    </w:p>
    <w:p w14:paraId="2D95A9D7" w14:textId="679F479C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Zhou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4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792314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708900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-0.0433361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7980326</w:t>
      </w:r>
    </w:p>
    <w:p w14:paraId="61A16975" w14:textId="648B08F5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Riediger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5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8401472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52772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17579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3336173</w:t>
      </w:r>
    </w:p>
    <w:p w14:paraId="08578ADE" w14:textId="44E37E50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F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6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649223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667602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576451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9038285</w:t>
      </w:r>
    </w:p>
    <w:p w14:paraId="21772691" w14:textId="66719EB3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Wang 2011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3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82911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43166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57236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100669</w:t>
      </w:r>
    </w:p>
    <w:p w14:paraId="730F39D3" w14:textId="2FE2187D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9B594F">
        <w:rPr>
          <w:rFonts w:ascii="Times New Roman" w:hAnsi="Times New Roman" w:cs="Times New Roman"/>
          <w:sz w:val="22"/>
          <w:szCs w:val="22"/>
        </w:rPr>
        <w:t>Conci</w:t>
      </w:r>
      <w:proofErr w:type="spellEnd"/>
      <w:r w:rsidRPr="009B594F">
        <w:rPr>
          <w:rFonts w:ascii="Times New Roman" w:hAnsi="Times New Roman" w:cs="Times New Roman"/>
          <w:sz w:val="22"/>
          <w:szCs w:val="22"/>
        </w:rPr>
        <w:t xml:space="preserve"> 2017 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42028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493648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16353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315920</w:t>
      </w:r>
    </w:p>
    <w:p w14:paraId="2A2A59DA" w14:textId="0FD236A0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Huang 2016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19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7681930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71382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54374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8528188</w:t>
      </w:r>
    </w:p>
    <w:p w14:paraId="35C5BFF6" w14:textId="0E8648FB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Calero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0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8323794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534174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98119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3492925</w:t>
      </w:r>
    </w:p>
    <w:p w14:paraId="7E6209F1" w14:textId="77777777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Lee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1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8004906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611369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220769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6901386</w:t>
      </w:r>
    </w:p>
    <w:p w14:paraId="122470FE" w14:textId="50AA8925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Kim 2015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2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8237939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560279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12265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4805109</w:t>
      </w:r>
    </w:p>
    <w:p w14:paraId="1B0F7F4A" w14:textId="395C209E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Bagante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16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23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8266558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572614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04088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4432268</w:t>
      </w:r>
    </w:p>
    <w:p w14:paraId="3C930A82" w14:textId="1E5C0E83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Jian-Hui 2016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4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99264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1237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73590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3377996</w:t>
      </w:r>
    </w:p>
    <w:p w14:paraId="7006E1C9" w14:textId="4CA58B82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Smith 2014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5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315617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62263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89943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095860</w:t>
      </w:r>
    </w:p>
    <w:p w14:paraId="5310BD93" w14:textId="77777777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Liu 2013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6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3793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13176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1226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685219</w:t>
      </w:r>
    </w:p>
    <w:p w14:paraId="44459D6C" w14:textId="05E5E4DA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Chang 2012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7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107114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3529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-0.011856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6190662</w:t>
      </w:r>
    </w:p>
    <w:p w14:paraId="3DB51D17" w14:textId="5F8944E1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Song 2011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8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8699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52749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6132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173702</w:t>
      </w:r>
    </w:p>
    <w:p w14:paraId="6829C190" w14:textId="302442BB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La Torre 2014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29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532298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417541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306623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0631408</w:t>
      </w:r>
    </w:p>
    <w:p w14:paraId="24F392B9" w14:textId="7A20D559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Agnes 2019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0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62469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13939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36795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099369</w:t>
      </w:r>
    </w:p>
    <w:p w14:paraId="2F507BC7" w14:textId="77777777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Rosenberg 2008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1</w:t>
      </w:r>
      <w:r w:rsidRPr="009B594F">
        <w:rPr>
          <w:rFonts w:ascii="Times New Roman" w:hAnsi="Times New Roman" w:cs="Times New Roman"/>
          <w:sz w:val="22"/>
          <w:szCs w:val="22"/>
        </w:rPr>
        <w:t xml:space="preserve">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99264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525142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73590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3775875</w:t>
      </w:r>
    </w:p>
    <w:p w14:paraId="3DA96074" w14:textId="77777777" w:rsidR="00E463B3" w:rsidRPr="009B594F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9B594F">
        <w:rPr>
          <w:rFonts w:ascii="Times New Roman" w:hAnsi="Times New Roman" w:cs="Times New Roman"/>
          <w:sz w:val="22"/>
          <w:szCs w:val="22"/>
        </w:rPr>
        <w:t>LNR Cao 2019</w:t>
      </w:r>
      <w:r w:rsidRPr="009B594F">
        <w:rPr>
          <w:rFonts w:ascii="Times New Roman" w:hAnsi="Times New Roman" w:cs="Times New Roman"/>
          <w:sz w:val="22"/>
          <w:szCs w:val="22"/>
          <w:vertAlign w:val="superscript"/>
        </w:rPr>
        <w:t>32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8233851 </w:t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496329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 xml:space="preserve">0.0008177 </w:t>
      </w:r>
      <w:r w:rsidRPr="009B594F">
        <w:rPr>
          <w:rFonts w:ascii="Times New Roman" w:hAnsi="Times New Roman" w:cs="Times New Roman"/>
          <w:sz w:val="22"/>
          <w:szCs w:val="22"/>
        </w:rPr>
        <w:tab/>
      </w:r>
      <w:r w:rsidRPr="009B594F">
        <w:rPr>
          <w:rFonts w:ascii="Times New Roman" w:hAnsi="Times New Roman" w:cs="Times New Roman"/>
          <w:sz w:val="22"/>
          <w:szCs w:val="22"/>
        </w:rPr>
        <w:tab/>
        <w:t>0.4689238</w:t>
      </w:r>
    </w:p>
    <w:p w14:paraId="25E60FD8" w14:textId="58A5BA3B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A314CF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A314CF">
        <w:rPr>
          <w:rFonts w:ascii="Times New Roman" w:hAnsi="Times New Roman" w:cs="Times New Roman"/>
          <w:sz w:val="22"/>
          <w:szCs w:val="22"/>
        </w:rPr>
        <w:t>Fortea</w:t>
      </w:r>
      <w:proofErr w:type="spellEnd"/>
      <w:r w:rsidRPr="00A314CF">
        <w:rPr>
          <w:rFonts w:ascii="Times New Roman" w:hAnsi="Times New Roman" w:cs="Times New Roman"/>
          <w:sz w:val="22"/>
          <w:szCs w:val="22"/>
        </w:rPr>
        <w:t xml:space="preserve">-S. </w:t>
      </w:r>
      <w:r w:rsidRPr="00E463B3">
        <w:rPr>
          <w:rFonts w:ascii="Times New Roman" w:hAnsi="Times New Roman" w:cs="Times New Roman"/>
          <w:sz w:val="22"/>
          <w:szCs w:val="22"/>
        </w:rPr>
        <w:t>201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579722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747675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64595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8869034</w:t>
      </w:r>
    </w:p>
    <w:p w14:paraId="05FA92CF" w14:textId="68E64FDC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Wang 2008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17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514309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760152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711365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9055634</w:t>
      </w:r>
    </w:p>
    <w:p w14:paraId="78DED1A8" w14:textId="6692905F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Chen 202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34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865904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65676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359771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7828458</w:t>
      </w:r>
    </w:p>
    <w:p w14:paraId="171E1EA8" w14:textId="1FB98A78" w:rsidR="00E463B3" w:rsidRPr="00E463B3" w:rsidRDefault="00E463B3" w:rsidP="00E463B3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>LNR Jiang 2017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35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702371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651667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523303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8637228</w:t>
      </w:r>
    </w:p>
    <w:p w14:paraId="798AD9FC" w14:textId="2C01DE09" w:rsidR="00E463B3" w:rsidRPr="00E463B3" w:rsidRDefault="00E463B3" w:rsidP="00E463B3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</w:rPr>
      </w:pPr>
      <w:r w:rsidRPr="00E463B3">
        <w:rPr>
          <w:rFonts w:ascii="Times New Roman" w:hAnsi="Times New Roman" w:cs="Times New Roman"/>
          <w:sz w:val="22"/>
          <w:szCs w:val="22"/>
        </w:rPr>
        <w:t xml:space="preserve">LNR </w:t>
      </w:r>
      <w:proofErr w:type="spellStart"/>
      <w:r w:rsidRPr="00E463B3">
        <w:rPr>
          <w:rFonts w:ascii="Times New Roman" w:hAnsi="Times New Roman" w:cs="Times New Roman"/>
          <w:sz w:val="22"/>
          <w:szCs w:val="22"/>
        </w:rPr>
        <w:t>Rozenblat</w:t>
      </w:r>
      <w:proofErr w:type="spellEnd"/>
      <w:r w:rsidRPr="00E463B3">
        <w:rPr>
          <w:rFonts w:ascii="Times New Roman" w:hAnsi="Times New Roman" w:cs="Times New Roman"/>
          <w:sz w:val="22"/>
          <w:szCs w:val="22"/>
        </w:rPr>
        <w:t xml:space="preserve"> 2020</w:t>
      </w:r>
      <w:r w:rsidRPr="00E463B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463B3">
        <w:rPr>
          <w:rFonts w:ascii="Times New Roman" w:hAnsi="Times New Roman" w:cs="Times New Roman"/>
          <w:sz w:val="22"/>
          <w:szCs w:val="22"/>
        </w:rPr>
        <w:t xml:space="preserve">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 xml:space="preserve">0.7665576 </w:t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0.0631140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 xml:space="preserve">-0.0560098 </w:t>
      </w:r>
      <w:r w:rsidRPr="00E463B3">
        <w:rPr>
          <w:rFonts w:ascii="Times New Roman" w:hAnsi="Times New Roman" w:cs="Times New Roman"/>
          <w:sz w:val="22"/>
          <w:szCs w:val="22"/>
        </w:rPr>
        <w:tab/>
      </w:r>
      <w:r w:rsidRPr="00E463B3">
        <w:rPr>
          <w:rFonts w:ascii="Times New Roman" w:hAnsi="Times New Roman" w:cs="Times New Roman"/>
          <w:sz w:val="22"/>
          <w:szCs w:val="22"/>
        </w:rPr>
        <w:tab/>
        <w:t>0.9160844</w:t>
      </w:r>
    </w:p>
    <w:p w14:paraId="5ED99946" w14:textId="77777777" w:rsidR="00E463B3" w:rsidRPr="00E86575" w:rsidRDefault="00E463B3" w:rsidP="00E463B3">
      <w:pPr>
        <w:rPr>
          <w:rFonts w:ascii="Times New Roman" w:hAnsi="Times New Roman" w:cs="Times New Roman"/>
          <w:sz w:val="20"/>
          <w:szCs w:val="20"/>
        </w:rPr>
      </w:pPr>
    </w:p>
    <w:p w14:paraId="2233915A" w14:textId="0979189A" w:rsidR="00113D07" w:rsidRPr="00E463B3" w:rsidRDefault="00E463B3" w:rsidP="00E463B3">
      <w:pPr>
        <w:tabs>
          <w:tab w:val="left" w:pos="2686"/>
        </w:tabs>
        <w:rPr>
          <w:rFonts w:ascii="Times New Roman" w:hAnsi="Times New Roman" w:cs="Times New Roman"/>
        </w:rPr>
      </w:pPr>
      <w:r w:rsidRPr="00E463B3">
        <w:rPr>
          <w:rFonts w:ascii="Times New Roman" w:hAnsi="Times New Roman" w:cs="Times New Roman"/>
        </w:rPr>
        <w:tab/>
      </w:r>
    </w:p>
    <w:sectPr w:rsidR="00113D07" w:rsidRPr="00E463B3" w:rsidSect="00E463B3">
      <w:pgSz w:w="11900" w:h="16840"/>
      <w:pgMar w:top="0" w:right="1022" w:bottom="13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DD7B6" w14:textId="77777777" w:rsidR="00836B28" w:rsidRDefault="00836B28" w:rsidP="0063241D">
      <w:r>
        <w:separator/>
      </w:r>
    </w:p>
  </w:endnote>
  <w:endnote w:type="continuationSeparator" w:id="0">
    <w:p w14:paraId="5E1FFE39" w14:textId="77777777" w:rsidR="00836B28" w:rsidRDefault="00836B28" w:rsidP="00632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34C4C" w14:textId="77777777" w:rsidR="00836B28" w:rsidRDefault="00836B28" w:rsidP="0063241D">
      <w:r>
        <w:separator/>
      </w:r>
    </w:p>
  </w:footnote>
  <w:footnote w:type="continuationSeparator" w:id="0">
    <w:p w14:paraId="6751DF58" w14:textId="77777777" w:rsidR="00836B28" w:rsidRDefault="00836B28" w:rsidP="00632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A46B5"/>
    <w:multiLevelType w:val="hybridMultilevel"/>
    <w:tmpl w:val="098456BC"/>
    <w:lvl w:ilvl="0" w:tplc="08A860C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F7C10"/>
    <w:multiLevelType w:val="hybridMultilevel"/>
    <w:tmpl w:val="962A3E24"/>
    <w:lvl w:ilvl="0" w:tplc="794CE02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2B343D"/>
    <w:multiLevelType w:val="hybridMultilevel"/>
    <w:tmpl w:val="6AC4516E"/>
    <w:lvl w:ilvl="0" w:tplc="CCF8E28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41D"/>
    <w:rsid w:val="001009AD"/>
    <w:rsid w:val="00113D07"/>
    <w:rsid w:val="001348D4"/>
    <w:rsid w:val="001B2828"/>
    <w:rsid w:val="00213DB6"/>
    <w:rsid w:val="00292E38"/>
    <w:rsid w:val="0034533E"/>
    <w:rsid w:val="003E4ADA"/>
    <w:rsid w:val="00421E9E"/>
    <w:rsid w:val="005D0AFD"/>
    <w:rsid w:val="0063241D"/>
    <w:rsid w:val="007437E8"/>
    <w:rsid w:val="007453DD"/>
    <w:rsid w:val="00782D7A"/>
    <w:rsid w:val="007C5757"/>
    <w:rsid w:val="00836B28"/>
    <w:rsid w:val="00964A0F"/>
    <w:rsid w:val="009B594F"/>
    <w:rsid w:val="00A314CF"/>
    <w:rsid w:val="00A56254"/>
    <w:rsid w:val="00A73218"/>
    <w:rsid w:val="00B0214D"/>
    <w:rsid w:val="00C768ED"/>
    <w:rsid w:val="00D752C0"/>
    <w:rsid w:val="00DD6BFE"/>
    <w:rsid w:val="00E463B3"/>
    <w:rsid w:val="00E62C4C"/>
    <w:rsid w:val="00F23AA4"/>
    <w:rsid w:val="00F55F9C"/>
    <w:rsid w:val="00FC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618D7"/>
  <w15:chartTrackingRefBased/>
  <w15:docId w15:val="{7CC8EFA6-A15C-0D4B-AC8F-5A4E61F7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324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3241D"/>
  </w:style>
  <w:style w:type="paragraph" w:styleId="Fuzeile">
    <w:name w:val="footer"/>
    <w:basedOn w:val="Standard"/>
    <w:link w:val="FuzeileZchn"/>
    <w:uiPriority w:val="99"/>
    <w:unhideWhenUsed/>
    <w:rsid w:val="006324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3241D"/>
  </w:style>
  <w:style w:type="table" w:styleId="Tabellenraster">
    <w:name w:val="Table Grid"/>
    <w:basedOn w:val="NormaleTabelle"/>
    <w:uiPriority w:val="39"/>
    <w:rsid w:val="00C768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0AFD"/>
    <w:rPr>
      <w:rFonts w:ascii="Times New Roman" w:hAnsi="Times New Roman" w:cs="Times New Roman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0AFD"/>
    <w:rPr>
      <w:rFonts w:ascii="Times New Roman" w:hAnsi="Times New Roman" w:cs="Times New Roman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0AFD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0AFD"/>
    <w:pPr>
      <w:spacing w:after="160"/>
    </w:pPr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0AFD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0AFD"/>
    <w:rPr>
      <w:b/>
      <w:bCs/>
    </w:rPr>
  </w:style>
  <w:style w:type="paragraph" w:styleId="berarbeitung">
    <w:name w:val="Revision"/>
    <w:hidden/>
    <w:uiPriority w:val="99"/>
    <w:semiHidden/>
    <w:rsid w:val="00113D07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113D0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52C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F377E05-4257-4E7F-8D91-044E33D60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52</Words>
  <Characters>20492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Alefantos</dc:creator>
  <cp:keywords/>
  <dc:description/>
  <cp:lastModifiedBy>Dimitris Alefantos</cp:lastModifiedBy>
  <cp:revision>2</cp:revision>
  <dcterms:created xsi:type="dcterms:W3CDTF">2021-12-07T21:01:00Z</dcterms:created>
  <dcterms:modified xsi:type="dcterms:W3CDTF">2021-12-07T21:01:00Z</dcterms:modified>
</cp:coreProperties>
</file>